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1041" w:rsidRDefault="00511041"/>
    <w:p w:rsidR="00511041" w:rsidRDefault="00511041">
      <w:r w:rsidRPr="009663D7">
        <w:rPr>
          <w:rFonts w:cstheme="minorHAnsi"/>
          <w:b/>
          <w:sz w:val="20"/>
          <w:szCs w:val="20"/>
        </w:rPr>
        <w:t>Supplementary File 1</w:t>
      </w:r>
    </w:p>
    <w:tbl>
      <w:tblPr>
        <w:tblStyle w:val="TableGrid"/>
        <w:tblpPr w:leftFromText="141" w:rightFromText="141" w:vertAnchor="page" w:horzAnchor="margin" w:tblpXSpec="center" w:tblpY="1329"/>
        <w:tblW w:w="5000" w:type="pct"/>
        <w:tblLook w:val="04A0" w:firstRow="1" w:lastRow="0" w:firstColumn="1" w:lastColumn="0" w:noHBand="0" w:noVBand="1"/>
      </w:tblPr>
      <w:tblGrid>
        <w:gridCol w:w="784"/>
        <w:gridCol w:w="2640"/>
        <w:gridCol w:w="2995"/>
        <w:gridCol w:w="2597"/>
      </w:tblGrid>
      <w:tr w:rsidR="00511041" w:rsidRPr="00AE25E7" w:rsidTr="00511041">
        <w:trPr>
          <w:trHeight w:val="270"/>
        </w:trPr>
        <w:tc>
          <w:tcPr>
            <w:tcW w:w="435" w:type="pct"/>
          </w:tcPr>
          <w:p w:rsidR="00511041" w:rsidRPr="00441FB0" w:rsidRDefault="00511041" w:rsidP="003B2D7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4" w:type="pct"/>
          </w:tcPr>
          <w:p w:rsidR="00511041" w:rsidRPr="009663D7" w:rsidRDefault="00511041" w:rsidP="003B2D76">
            <w:pPr>
              <w:rPr>
                <w:rFonts w:cstheme="minorHAnsi"/>
                <w:b/>
                <w:sz w:val="20"/>
                <w:szCs w:val="20"/>
              </w:rPr>
            </w:pPr>
            <w:r w:rsidRPr="009663D7">
              <w:rPr>
                <w:rFonts w:cstheme="minorHAnsi"/>
                <w:b/>
                <w:sz w:val="20"/>
                <w:szCs w:val="20"/>
              </w:rPr>
              <w:t>Original</w:t>
            </w:r>
          </w:p>
        </w:tc>
        <w:tc>
          <w:tcPr>
            <w:tcW w:w="1661" w:type="pct"/>
          </w:tcPr>
          <w:p w:rsidR="00511041" w:rsidRPr="009663D7" w:rsidRDefault="00511041" w:rsidP="003B2D76">
            <w:pPr>
              <w:rPr>
                <w:rFonts w:cstheme="minorHAnsi"/>
                <w:b/>
                <w:sz w:val="20"/>
                <w:szCs w:val="20"/>
              </w:rPr>
            </w:pPr>
            <w:r w:rsidRPr="009663D7">
              <w:rPr>
                <w:rFonts w:cstheme="minorHAnsi"/>
                <w:b/>
                <w:sz w:val="20"/>
                <w:szCs w:val="20"/>
              </w:rPr>
              <w:t>Forward (Synthesis)</w:t>
            </w:r>
          </w:p>
        </w:tc>
        <w:tc>
          <w:tcPr>
            <w:tcW w:w="1440" w:type="pct"/>
          </w:tcPr>
          <w:p w:rsidR="00511041" w:rsidRPr="009663D7" w:rsidRDefault="00511041" w:rsidP="003B2D76">
            <w:pPr>
              <w:rPr>
                <w:rFonts w:cstheme="minorHAnsi"/>
                <w:b/>
                <w:sz w:val="20"/>
                <w:szCs w:val="20"/>
              </w:rPr>
            </w:pPr>
            <w:r w:rsidRPr="009663D7">
              <w:rPr>
                <w:rFonts w:cstheme="minorHAnsi"/>
                <w:b/>
                <w:sz w:val="20"/>
                <w:szCs w:val="20"/>
              </w:rPr>
              <w:t>Backward</w:t>
            </w:r>
          </w:p>
        </w:tc>
      </w:tr>
      <w:tr w:rsidR="00511041" w:rsidRPr="00AE25E7" w:rsidTr="00511041">
        <w:trPr>
          <w:trHeight w:val="255"/>
        </w:trPr>
        <w:tc>
          <w:tcPr>
            <w:tcW w:w="435" w:type="pct"/>
          </w:tcPr>
          <w:p w:rsidR="00511041" w:rsidRPr="00441FB0" w:rsidRDefault="00511041" w:rsidP="003B2D76">
            <w:pPr>
              <w:rPr>
                <w:rFonts w:cstheme="minorHAnsi"/>
                <w:sz w:val="20"/>
                <w:szCs w:val="20"/>
              </w:rPr>
            </w:pPr>
            <w:r w:rsidRPr="00441FB0">
              <w:rPr>
                <w:rFonts w:cstheme="minorHAnsi"/>
                <w:sz w:val="20"/>
                <w:szCs w:val="20"/>
              </w:rPr>
              <w:t>1</w:t>
            </w:r>
          </w:p>
          <w:p w:rsidR="00511041" w:rsidRPr="00441FB0" w:rsidRDefault="00511041" w:rsidP="003B2D7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4" w:type="pct"/>
          </w:tcPr>
          <w:p w:rsidR="00511041" w:rsidRPr="00441FB0" w:rsidRDefault="00511041" w:rsidP="003B2D76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441FB0">
              <w:rPr>
                <w:rFonts w:cstheme="minorHAnsi"/>
                <w:sz w:val="20"/>
                <w:szCs w:val="20"/>
              </w:rPr>
              <w:t>I tend to pick up on people’s body language</w:t>
            </w:r>
          </w:p>
        </w:tc>
        <w:tc>
          <w:tcPr>
            <w:tcW w:w="1661" w:type="pct"/>
          </w:tcPr>
          <w:p w:rsidR="00511041" w:rsidRPr="00441FB0" w:rsidRDefault="00511041" w:rsidP="003B2D76">
            <w:pPr>
              <w:spacing w:before="120"/>
              <w:rPr>
                <w:rFonts w:cstheme="minorHAnsi"/>
                <w:i/>
                <w:sz w:val="20"/>
                <w:szCs w:val="20"/>
                <w:lang w:val="nl-NL"/>
              </w:rPr>
            </w:pPr>
            <w:r w:rsidRPr="00441FB0">
              <w:rPr>
                <w:rFonts w:cstheme="minorHAnsi"/>
                <w:i/>
                <w:sz w:val="20"/>
                <w:szCs w:val="20"/>
                <w:lang w:val="nl-NL"/>
              </w:rPr>
              <w:t>Ik ben in staat om iemand zijn of haar lichaamstaal te lezen</w:t>
            </w:r>
          </w:p>
        </w:tc>
        <w:tc>
          <w:tcPr>
            <w:tcW w:w="1440" w:type="pct"/>
          </w:tcPr>
          <w:p w:rsidR="00511041" w:rsidRPr="00441FB0" w:rsidRDefault="00511041" w:rsidP="003B2D76">
            <w:pPr>
              <w:spacing w:before="120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441FB0">
              <w:rPr>
                <w:rFonts w:eastAsia="Times New Roman" w:cstheme="minorHAnsi"/>
                <w:sz w:val="20"/>
                <w:szCs w:val="20"/>
              </w:rPr>
              <w:t>I am able to read somebody’s body language.</w:t>
            </w:r>
          </w:p>
        </w:tc>
      </w:tr>
      <w:tr w:rsidR="00511041" w:rsidRPr="00AE25E7" w:rsidTr="00511041">
        <w:trPr>
          <w:trHeight w:val="270"/>
        </w:trPr>
        <w:tc>
          <w:tcPr>
            <w:tcW w:w="435" w:type="pct"/>
          </w:tcPr>
          <w:p w:rsidR="00511041" w:rsidRPr="00441FB0" w:rsidRDefault="00511041" w:rsidP="003B2D76">
            <w:pPr>
              <w:rPr>
                <w:rFonts w:cstheme="minorHAnsi"/>
                <w:sz w:val="20"/>
                <w:szCs w:val="20"/>
              </w:rPr>
            </w:pPr>
            <w:r w:rsidRPr="00441FB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64" w:type="pct"/>
          </w:tcPr>
          <w:p w:rsidR="00511041" w:rsidRPr="00441FB0" w:rsidRDefault="00511041" w:rsidP="003B2D76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441FB0">
              <w:rPr>
                <w:rFonts w:cstheme="minorHAnsi"/>
                <w:sz w:val="20"/>
                <w:szCs w:val="20"/>
              </w:rPr>
              <w:t>To understand so</w:t>
            </w:r>
            <w:bookmarkStart w:id="0" w:name="_GoBack"/>
            <w:bookmarkEnd w:id="0"/>
            <w:r w:rsidRPr="00441FB0">
              <w:rPr>
                <w:rFonts w:cstheme="minorHAnsi"/>
                <w:sz w:val="20"/>
                <w:szCs w:val="20"/>
              </w:rPr>
              <w:t>meone I rely on his or her words rather than their expression or gesture</w:t>
            </w:r>
            <w:r w:rsidRPr="00441FB0">
              <w:rPr>
                <w:rFonts w:cstheme="minorHAnsi"/>
                <w:sz w:val="20"/>
                <w:szCs w:val="20"/>
              </w:rPr>
              <w:tab/>
            </w:r>
          </w:p>
        </w:tc>
        <w:tc>
          <w:tcPr>
            <w:tcW w:w="1661" w:type="pct"/>
          </w:tcPr>
          <w:p w:rsidR="00511041" w:rsidRPr="00441FB0" w:rsidRDefault="00511041" w:rsidP="003B2D76">
            <w:pPr>
              <w:spacing w:before="120"/>
              <w:rPr>
                <w:rFonts w:cstheme="minorHAnsi"/>
                <w:i/>
                <w:sz w:val="20"/>
                <w:szCs w:val="20"/>
                <w:lang w:val="nl-NL"/>
              </w:rPr>
            </w:pPr>
            <w:r w:rsidRPr="00441FB0">
              <w:rPr>
                <w:rFonts w:cstheme="minorHAnsi"/>
                <w:i/>
                <w:sz w:val="20"/>
                <w:szCs w:val="20"/>
                <w:lang w:val="nl-NL"/>
              </w:rPr>
              <w:t>Om iemand te begrijpen, vertrouw ik meer op zijn of haar woorden dan de gebaren of uitdrukkingen van deze persoon</w:t>
            </w:r>
          </w:p>
        </w:tc>
        <w:tc>
          <w:tcPr>
            <w:tcW w:w="1440" w:type="pct"/>
          </w:tcPr>
          <w:p w:rsidR="00511041" w:rsidRPr="00441FB0" w:rsidRDefault="00511041" w:rsidP="003B2D76">
            <w:pPr>
              <w:spacing w:before="120"/>
              <w:rPr>
                <w:rFonts w:eastAsia="Times New Roman" w:cstheme="minorHAnsi"/>
                <w:sz w:val="20"/>
                <w:szCs w:val="20"/>
              </w:rPr>
            </w:pPr>
            <w:r w:rsidRPr="00441FB0">
              <w:rPr>
                <w:rFonts w:eastAsia="Times New Roman" w:cstheme="minorHAnsi"/>
                <w:sz w:val="20"/>
                <w:szCs w:val="20"/>
              </w:rPr>
              <w:t>In order to understand someone, I rely more on what they say than how they behave or carry themselves.</w:t>
            </w:r>
          </w:p>
        </w:tc>
      </w:tr>
      <w:tr w:rsidR="00511041" w:rsidRPr="00D906BA" w:rsidTr="00511041">
        <w:trPr>
          <w:trHeight w:val="255"/>
        </w:trPr>
        <w:tc>
          <w:tcPr>
            <w:tcW w:w="435" w:type="pct"/>
          </w:tcPr>
          <w:p w:rsidR="00511041" w:rsidRPr="00441FB0" w:rsidRDefault="00511041" w:rsidP="003B2D76">
            <w:pPr>
              <w:rPr>
                <w:rFonts w:cstheme="minorHAnsi"/>
                <w:sz w:val="20"/>
                <w:szCs w:val="20"/>
              </w:rPr>
            </w:pPr>
            <w:r w:rsidRPr="00441FB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64" w:type="pct"/>
          </w:tcPr>
          <w:p w:rsidR="00511041" w:rsidRPr="00441FB0" w:rsidRDefault="00511041" w:rsidP="003B2D76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441FB0">
              <w:rPr>
                <w:rFonts w:cstheme="minorHAnsi"/>
                <w:sz w:val="20"/>
                <w:szCs w:val="20"/>
              </w:rPr>
              <w:t>To make sense of what someone else is doing, I might copy his or her actions</w:t>
            </w:r>
          </w:p>
        </w:tc>
        <w:tc>
          <w:tcPr>
            <w:tcW w:w="1661" w:type="pct"/>
          </w:tcPr>
          <w:p w:rsidR="00511041" w:rsidRPr="00441FB0" w:rsidRDefault="00511041" w:rsidP="003B2D76">
            <w:pPr>
              <w:spacing w:before="120"/>
              <w:rPr>
                <w:rFonts w:cstheme="minorHAnsi"/>
                <w:i/>
                <w:sz w:val="20"/>
                <w:szCs w:val="20"/>
                <w:lang w:val="nl-NL"/>
              </w:rPr>
            </w:pPr>
            <w:r w:rsidRPr="00441FB0">
              <w:rPr>
                <w:rFonts w:cstheme="minorHAnsi"/>
                <w:i/>
                <w:sz w:val="20"/>
                <w:szCs w:val="20"/>
                <w:lang w:val="nl-NL"/>
              </w:rPr>
              <w:t xml:space="preserve">Om te begrijpen wat iemand anders doet, zal ik mogelijk zijn of haar acties kopiëren. </w:t>
            </w:r>
          </w:p>
        </w:tc>
        <w:tc>
          <w:tcPr>
            <w:tcW w:w="1440" w:type="pct"/>
          </w:tcPr>
          <w:p w:rsidR="00511041" w:rsidRPr="00441FB0" w:rsidRDefault="00511041" w:rsidP="003B2D76">
            <w:pPr>
              <w:spacing w:before="120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441FB0">
              <w:rPr>
                <w:rFonts w:eastAsia="Times New Roman" w:cstheme="minorHAnsi"/>
                <w:sz w:val="20"/>
                <w:szCs w:val="20"/>
              </w:rPr>
              <w:t>In order to understand what somebody else does, I may copy their actions.</w:t>
            </w:r>
          </w:p>
        </w:tc>
      </w:tr>
      <w:tr w:rsidR="00511041" w:rsidRPr="00AE25E7" w:rsidTr="00511041">
        <w:trPr>
          <w:trHeight w:val="270"/>
        </w:trPr>
        <w:tc>
          <w:tcPr>
            <w:tcW w:w="435" w:type="pct"/>
          </w:tcPr>
          <w:p w:rsidR="00511041" w:rsidRPr="00441FB0" w:rsidRDefault="00511041" w:rsidP="003B2D76">
            <w:pPr>
              <w:rPr>
                <w:rFonts w:cstheme="minorHAnsi"/>
                <w:sz w:val="20"/>
                <w:szCs w:val="20"/>
              </w:rPr>
            </w:pPr>
            <w:r w:rsidRPr="00441FB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64" w:type="pct"/>
          </w:tcPr>
          <w:p w:rsidR="00511041" w:rsidRPr="00441FB0" w:rsidRDefault="00511041" w:rsidP="003B2D76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441FB0">
              <w:rPr>
                <w:rFonts w:cstheme="minorHAnsi"/>
                <w:sz w:val="20"/>
                <w:szCs w:val="20"/>
              </w:rPr>
              <w:t>Music that I like makes me want to dance</w:t>
            </w:r>
          </w:p>
        </w:tc>
        <w:tc>
          <w:tcPr>
            <w:tcW w:w="1661" w:type="pct"/>
          </w:tcPr>
          <w:p w:rsidR="00511041" w:rsidRPr="00441FB0" w:rsidRDefault="00511041" w:rsidP="003B2D76">
            <w:pPr>
              <w:spacing w:before="120"/>
              <w:rPr>
                <w:rFonts w:cstheme="minorHAnsi"/>
                <w:i/>
                <w:sz w:val="20"/>
                <w:szCs w:val="20"/>
                <w:lang w:val="nl-NL"/>
              </w:rPr>
            </w:pPr>
            <w:r w:rsidRPr="00441FB0">
              <w:rPr>
                <w:rFonts w:cstheme="minorHAnsi"/>
                <w:i/>
                <w:sz w:val="20"/>
                <w:szCs w:val="20"/>
                <w:lang w:val="nl-NL"/>
              </w:rPr>
              <w:t>Wanneer ik muziek leuk vind, heb ik de neiging om te gaan dansen</w:t>
            </w:r>
          </w:p>
        </w:tc>
        <w:tc>
          <w:tcPr>
            <w:tcW w:w="1440" w:type="pct"/>
          </w:tcPr>
          <w:p w:rsidR="00511041" w:rsidRPr="00441FB0" w:rsidRDefault="00511041" w:rsidP="003B2D76">
            <w:pPr>
              <w:spacing w:before="120"/>
              <w:rPr>
                <w:rFonts w:eastAsia="Times New Roman" w:cstheme="minorHAnsi"/>
                <w:sz w:val="20"/>
                <w:szCs w:val="20"/>
              </w:rPr>
            </w:pPr>
            <w:r w:rsidRPr="00441FB0">
              <w:rPr>
                <w:rFonts w:eastAsia="Times New Roman" w:cstheme="minorHAnsi"/>
                <w:sz w:val="20"/>
                <w:szCs w:val="20"/>
              </w:rPr>
              <w:t>When I hear music that I like, I have the urge to dance.</w:t>
            </w:r>
          </w:p>
        </w:tc>
      </w:tr>
      <w:tr w:rsidR="00511041" w:rsidRPr="00D906BA" w:rsidTr="00511041">
        <w:trPr>
          <w:trHeight w:val="255"/>
        </w:trPr>
        <w:tc>
          <w:tcPr>
            <w:tcW w:w="435" w:type="pct"/>
          </w:tcPr>
          <w:p w:rsidR="00511041" w:rsidRPr="00441FB0" w:rsidRDefault="00511041" w:rsidP="003B2D76">
            <w:pPr>
              <w:rPr>
                <w:rFonts w:cstheme="minorHAnsi"/>
                <w:sz w:val="20"/>
                <w:szCs w:val="20"/>
              </w:rPr>
            </w:pPr>
            <w:r w:rsidRPr="00441FB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64" w:type="pct"/>
          </w:tcPr>
          <w:p w:rsidR="00511041" w:rsidRPr="00441FB0" w:rsidRDefault="00511041" w:rsidP="003B2D76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441FB0">
              <w:rPr>
                <w:rFonts w:cstheme="minorHAnsi"/>
                <w:sz w:val="20"/>
                <w:szCs w:val="20"/>
              </w:rPr>
              <w:t>In my mind’s eye, I often see myself doing things</w:t>
            </w:r>
            <w:r w:rsidRPr="00441FB0">
              <w:rPr>
                <w:rFonts w:cstheme="minorHAnsi"/>
                <w:sz w:val="20"/>
                <w:szCs w:val="20"/>
              </w:rPr>
              <w:tab/>
            </w:r>
          </w:p>
        </w:tc>
        <w:tc>
          <w:tcPr>
            <w:tcW w:w="1661" w:type="pct"/>
          </w:tcPr>
          <w:p w:rsidR="00511041" w:rsidRPr="00441FB0" w:rsidRDefault="00511041" w:rsidP="003B2D76">
            <w:pPr>
              <w:spacing w:before="120"/>
              <w:rPr>
                <w:rFonts w:cstheme="minorHAnsi"/>
                <w:i/>
                <w:sz w:val="20"/>
                <w:szCs w:val="20"/>
                <w:lang w:val="nl-NL"/>
              </w:rPr>
            </w:pPr>
            <w:r w:rsidRPr="00441FB0">
              <w:rPr>
                <w:rFonts w:cstheme="minorHAnsi"/>
                <w:i/>
                <w:sz w:val="20"/>
                <w:szCs w:val="20"/>
                <w:lang w:val="nl-NL"/>
              </w:rPr>
              <w:t xml:space="preserve">In mijn gedachten zie ik mijzelf vaak dingen doen. </w:t>
            </w:r>
          </w:p>
        </w:tc>
        <w:tc>
          <w:tcPr>
            <w:tcW w:w="1440" w:type="pct"/>
          </w:tcPr>
          <w:p w:rsidR="00511041" w:rsidRPr="00441FB0" w:rsidRDefault="00511041" w:rsidP="003B2D76">
            <w:pPr>
              <w:spacing w:before="120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441FB0">
              <w:rPr>
                <w:rFonts w:eastAsia="Times New Roman" w:cstheme="minorHAnsi"/>
                <w:sz w:val="20"/>
                <w:szCs w:val="20"/>
              </w:rPr>
              <w:t>In my mind’s eye, I often see myself doing things.</w:t>
            </w:r>
          </w:p>
        </w:tc>
      </w:tr>
      <w:tr w:rsidR="00511041" w:rsidRPr="00AE25E7" w:rsidTr="00511041">
        <w:trPr>
          <w:trHeight w:val="270"/>
        </w:trPr>
        <w:tc>
          <w:tcPr>
            <w:tcW w:w="435" w:type="pct"/>
          </w:tcPr>
          <w:p w:rsidR="00511041" w:rsidRPr="00441FB0" w:rsidRDefault="00511041" w:rsidP="003B2D76">
            <w:pPr>
              <w:rPr>
                <w:rFonts w:cstheme="minorHAnsi"/>
                <w:sz w:val="20"/>
                <w:szCs w:val="20"/>
              </w:rPr>
            </w:pPr>
            <w:r w:rsidRPr="00441FB0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464" w:type="pct"/>
          </w:tcPr>
          <w:p w:rsidR="00511041" w:rsidRPr="00441FB0" w:rsidRDefault="00511041" w:rsidP="003B2D76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441FB0">
              <w:rPr>
                <w:rFonts w:cstheme="minorHAnsi"/>
                <w:sz w:val="20"/>
                <w:szCs w:val="20"/>
              </w:rPr>
              <w:t>If talking on the phone, I am sensitive to someone’s feelings by the tone of their voice</w:t>
            </w:r>
          </w:p>
        </w:tc>
        <w:tc>
          <w:tcPr>
            <w:tcW w:w="1661" w:type="pct"/>
          </w:tcPr>
          <w:p w:rsidR="00511041" w:rsidRPr="00441FB0" w:rsidRDefault="00511041" w:rsidP="003B2D76">
            <w:pPr>
              <w:spacing w:before="120"/>
              <w:rPr>
                <w:rFonts w:cstheme="minorHAnsi"/>
                <w:i/>
                <w:sz w:val="20"/>
                <w:szCs w:val="20"/>
                <w:lang w:val="nl-NL"/>
              </w:rPr>
            </w:pPr>
            <w:r w:rsidRPr="00441FB0">
              <w:rPr>
                <w:rFonts w:cstheme="minorHAnsi"/>
                <w:i/>
                <w:sz w:val="20"/>
                <w:szCs w:val="20"/>
                <w:lang w:val="nl-NL"/>
              </w:rPr>
              <w:t>Wanneer ik aan het bellen ben, ben ik gevoelig voor iemands gevoelens op basis van zijn of haar intonatie.</w:t>
            </w:r>
          </w:p>
        </w:tc>
        <w:tc>
          <w:tcPr>
            <w:tcW w:w="1440" w:type="pct"/>
          </w:tcPr>
          <w:p w:rsidR="00511041" w:rsidRPr="00441FB0" w:rsidRDefault="00511041" w:rsidP="003B2D76">
            <w:pPr>
              <w:spacing w:before="120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441FB0">
              <w:rPr>
                <w:rFonts w:eastAsia="Times New Roman" w:cstheme="minorHAnsi"/>
                <w:sz w:val="20"/>
                <w:szCs w:val="20"/>
              </w:rPr>
              <w:t>When I am on the phone, I am sensitive to the other person’s feelings on the basis of their intonation.</w:t>
            </w:r>
          </w:p>
        </w:tc>
      </w:tr>
      <w:tr w:rsidR="00511041" w:rsidRPr="00D906BA" w:rsidTr="00511041">
        <w:trPr>
          <w:trHeight w:val="255"/>
        </w:trPr>
        <w:tc>
          <w:tcPr>
            <w:tcW w:w="435" w:type="pct"/>
          </w:tcPr>
          <w:p w:rsidR="00511041" w:rsidRPr="00441FB0" w:rsidRDefault="00511041" w:rsidP="003B2D76">
            <w:pPr>
              <w:rPr>
                <w:rFonts w:cstheme="minorHAnsi"/>
                <w:sz w:val="20"/>
                <w:szCs w:val="20"/>
              </w:rPr>
            </w:pPr>
            <w:r w:rsidRPr="00441FB0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464" w:type="pct"/>
          </w:tcPr>
          <w:p w:rsidR="00511041" w:rsidRPr="00441FB0" w:rsidRDefault="00511041" w:rsidP="003B2D76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441FB0">
              <w:rPr>
                <w:rFonts w:cstheme="minorHAnsi"/>
                <w:sz w:val="20"/>
                <w:szCs w:val="20"/>
              </w:rPr>
              <w:t>If others are dancing I want to join in</w:t>
            </w:r>
          </w:p>
        </w:tc>
        <w:tc>
          <w:tcPr>
            <w:tcW w:w="1661" w:type="pct"/>
          </w:tcPr>
          <w:p w:rsidR="00511041" w:rsidRPr="00441FB0" w:rsidRDefault="00511041" w:rsidP="003B2D76">
            <w:pPr>
              <w:spacing w:before="120"/>
              <w:rPr>
                <w:rFonts w:cstheme="minorHAnsi"/>
                <w:i/>
                <w:sz w:val="20"/>
                <w:szCs w:val="20"/>
                <w:lang w:val="nl-NL"/>
              </w:rPr>
            </w:pPr>
            <w:r w:rsidRPr="00441FB0">
              <w:rPr>
                <w:rFonts w:cstheme="minorHAnsi"/>
                <w:i/>
                <w:sz w:val="20"/>
                <w:szCs w:val="20"/>
                <w:lang w:val="nl-NL"/>
              </w:rPr>
              <w:t>Als anderen aan het dansen zijn, wil ik meedoen</w:t>
            </w:r>
          </w:p>
        </w:tc>
        <w:tc>
          <w:tcPr>
            <w:tcW w:w="1440" w:type="pct"/>
          </w:tcPr>
          <w:p w:rsidR="00511041" w:rsidRPr="00441FB0" w:rsidRDefault="00511041" w:rsidP="003B2D76">
            <w:pPr>
              <w:spacing w:before="120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441FB0">
              <w:rPr>
                <w:rFonts w:eastAsia="Times New Roman" w:cstheme="minorHAnsi"/>
                <w:sz w:val="20"/>
                <w:szCs w:val="20"/>
              </w:rPr>
              <w:t>If other people are dancing, I want to join them.</w:t>
            </w:r>
          </w:p>
        </w:tc>
      </w:tr>
      <w:tr w:rsidR="00511041" w:rsidRPr="00AE25E7" w:rsidTr="00511041">
        <w:trPr>
          <w:trHeight w:val="255"/>
        </w:trPr>
        <w:tc>
          <w:tcPr>
            <w:tcW w:w="435" w:type="pct"/>
          </w:tcPr>
          <w:p w:rsidR="00511041" w:rsidRPr="00441FB0" w:rsidRDefault="00511041" w:rsidP="003B2D76">
            <w:pPr>
              <w:rPr>
                <w:rFonts w:cstheme="minorHAnsi"/>
                <w:sz w:val="20"/>
                <w:szCs w:val="20"/>
              </w:rPr>
            </w:pPr>
            <w:r w:rsidRPr="00441FB0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64" w:type="pct"/>
          </w:tcPr>
          <w:p w:rsidR="00511041" w:rsidRPr="00441FB0" w:rsidRDefault="00511041" w:rsidP="003B2D76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441FB0">
              <w:rPr>
                <w:rFonts w:cstheme="minorHAnsi"/>
                <w:sz w:val="20"/>
                <w:szCs w:val="20"/>
              </w:rPr>
              <w:t>My body movements do not tend to reflect the way I fee</w:t>
            </w:r>
            <w:r>
              <w:rPr>
                <w:rFonts w:cstheme="minorHAnsi"/>
                <w:sz w:val="20"/>
                <w:szCs w:val="20"/>
              </w:rPr>
              <w:t>l</w:t>
            </w:r>
          </w:p>
        </w:tc>
        <w:tc>
          <w:tcPr>
            <w:tcW w:w="1661" w:type="pct"/>
          </w:tcPr>
          <w:p w:rsidR="00511041" w:rsidRPr="00441FB0" w:rsidRDefault="00511041" w:rsidP="003B2D76">
            <w:pPr>
              <w:spacing w:before="120"/>
              <w:rPr>
                <w:rFonts w:cstheme="minorHAnsi"/>
                <w:i/>
                <w:sz w:val="20"/>
                <w:szCs w:val="20"/>
                <w:lang w:val="nl-NL"/>
              </w:rPr>
            </w:pPr>
            <w:r w:rsidRPr="00441FB0">
              <w:rPr>
                <w:rFonts w:cstheme="minorHAnsi"/>
                <w:i/>
                <w:sz w:val="20"/>
                <w:szCs w:val="20"/>
                <w:lang w:val="nl-NL"/>
              </w:rPr>
              <w:t>Mijn lichaamsbewegingen reflecteren niet altijd hoe ik mij voel</w:t>
            </w:r>
          </w:p>
        </w:tc>
        <w:tc>
          <w:tcPr>
            <w:tcW w:w="1440" w:type="pct"/>
          </w:tcPr>
          <w:p w:rsidR="00511041" w:rsidRPr="00441FB0" w:rsidRDefault="00511041" w:rsidP="003B2D76">
            <w:pPr>
              <w:spacing w:before="120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441FB0">
              <w:rPr>
                <w:rFonts w:eastAsia="Times New Roman" w:cstheme="minorHAnsi"/>
                <w:sz w:val="20"/>
                <w:szCs w:val="20"/>
              </w:rPr>
              <w:t>My body language does not always reflect how I feel.</w:t>
            </w:r>
          </w:p>
        </w:tc>
      </w:tr>
      <w:tr w:rsidR="00511041" w:rsidRPr="00D906BA" w:rsidTr="00511041">
        <w:trPr>
          <w:trHeight w:val="255"/>
        </w:trPr>
        <w:tc>
          <w:tcPr>
            <w:tcW w:w="435" w:type="pct"/>
          </w:tcPr>
          <w:p w:rsidR="00511041" w:rsidRPr="00441FB0" w:rsidRDefault="00511041" w:rsidP="003B2D76">
            <w:pPr>
              <w:rPr>
                <w:rFonts w:cstheme="minorHAnsi"/>
                <w:sz w:val="20"/>
                <w:szCs w:val="20"/>
              </w:rPr>
            </w:pPr>
            <w:r w:rsidRPr="00441FB0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464" w:type="pct"/>
          </w:tcPr>
          <w:p w:rsidR="00511041" w:rsidRPr="00441FB0" w:rsidRDefault="00511041" w:rsidP="003B2D76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441FB0">
              <w:rPr>
                <w:rFonts w:cstheme="minorHAnsi"/>
                <w:sz w:val="20"/>
                <w:szCs w:val="20"/>
              </w:rPr>
              <w:t>I often imagine myself performing common actions</w:t>
            </w:r>
          </w:p>
        </w:tc>
        <w:tc>
          <w:tcPr>
            <w:tcW w:w="1661" w:type="pct"/>
          </w:tcPr>
          <w:p w:rsidR="00511041" w:rsidRPr="00441FB0" w:rsidRDefault="00511041" w:rsidP="003B2D76">
            <w:pPr>
              <w:spacing w:before="120"/>
              <w:rPr>
                <w:rFonts w:cstheme="minorHAnsi"/>
                <w:i/>
                <w:sz w:val="20"/>
                <w:szCs w:val="20"/>
                <w:lang w:val="nl-NL"/>
              </w:rPr>
            </w:pPr>
            <w:r w:rsidRPr="00441FB0">
              <w:rPr>
                <w:rFonts w:cstheme="minorHAnsi"/>
                <w:i/>
                <w:sz w:val="20"/>
                <w:szCs w:val="20"/>
                <w:lang w:val="nl-NL"/>
              </w:rPr>
              <w:t xml:space="preserve">Ik stel mijzelf regelmatig voor dat ik normale handelingen uitvoer. </w:t>
            </w:r>
          </w:p>
        </w:tc>
        <w:tc>
          <w:tcPr>
            <w:tcW w:w="1440" w:type="pct"/>
          </w:tcPr>
          <w:p w:rsidR="00511041" w:rsidRPr="00441FB0" w:rsidRDefault="00511041" w:rsidP="003B2D76">
            <w:pPr>
              <w:spacing w:before="120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441FB0">
              <w:rPr>
                <w:rFonts w:eastAsia="Times New Roman" w:cstheme="minorHAnsi"/>
                <w:color w:val="000000"/>
                <w:sz w:val="20"/>
                <w:szCs w:val="20"/>
              </w:rPr>
              <w:t>I regularly imagine that I perform normal actions.</w:t>
            </w:r>
          </w:p>
        </w:tc>
      </w:tr>
      <w:tr w:rsidR="00511041" w:rsidRPr="00AE25E7" w:rsidTr="00511041">
        <w:trPr>
          <w:trHeight w:val="255"/>
        </w:trPr>
        <w:tc>
          <w:tcPr>
            <w:tcW w:w="435" w:type="pct"/>
          </w:tcPr>
          <w:p w:rsidR="00511041" w:rsidRPr="00441FB0" w:rsidRDefault="00511041" w:rsidP="003B2D76">
            <w:pPr>
              <w:rPr>
                <w:rFonts w:cstheme="minorHAnsi"/>
                <w:sz w:val="20"/>
                <w:szCs w:val="20"/>
              </w:rPr>
            </w:pPr>
            <w:r w:rsidRPr="00441FB0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464" w:type="pct"/>
          </w:tcPr>
          <w:p w:rsidR="00511041" w:rsidRPr="00441FB0" w:rsidRDefault="00511041" w:rsidP="003B2D76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441FB0">
              <w:rPr>
                <w:rFonts w:cstheme="minorHAnsi"/>
                <w:sz w:val="20"/>
                <w:szCs w:val="20"/>
              </w:rPr>
              <w:t>I would consider myself to be a “touchy-feely” person</w:t>
            </w:r>
          </w:p>
        </w:tc>
        <w:tc>
          <w:tcPr>
            <w:tcW w:w="1661" w:type="pct"/>
          </w:tcPr>
          <w:p w:rsidR="00511041" w:rsidRPr="00441FB0" w:rsidRDefault="00511041" w:rsidP="003B2D76">
            <w:pPr>
              <w:spacing w:before="120"/>
              <w:rPr>
                <w:rFonts w:cstheme="minorHAnsi"/>
                <w:i/>
                <w:sz w:val="20"/>
                <w:szCs w:val="20"/>
                <w:lang w:val="nl-NL"/>
              </w:rPr>
            </w:pPr>
            <w:r w:rsidRPr="00441FB0">
              <w:rPr>
                <w:rFonts w:cstheme="minorHAnsi"/>
                <w:i/>
                <w:sz w:val="20"/>
                <w:szCs w:val="20"/>
                <w:lang w:val="nl-NL"/>
              </w:rPr>
              <w:t>Ik beschouw mijzelf als een gevoelig persoon</w:t>
            </w:r>
          </w:p>
        </w:tc>
        <w:tc>
          <w:tcPr>
            <w:tcW w:w="1440" w:type="pct"/>
          </w:tcPr>
          <w:p w:rsidR="00511041" w:rsidRPr="00441FB0" w:rsidRDefault="00511041" w:rsidP="003B2D76">
            <w:pPr>
              <w:spacing w:before="120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441FB0">
              <w:rPr>
                <w:rFonts w:eastAsia="Times New Roman" w:cstheme="minorHAnsi"/>
                <w:sz w:val="20"/>
                <w:szCs w:val="20"/>
              </w:rPr>
              <w:t>I consider myself a sensitive person.</w:t>
            </w:r>
          </w:p>
        </w:tc>
      </w:tr>
      <w:tr w:rsidR="00511041" w:rsidRPr="00D906BA" w:rsidTr="00511041">
        <w:trPr>
          <w:trHeight w:val="255"/>
        </w:trPr>
        <w:tc>
          <w:tcPr>
            <w:tcW w:w="435" w:type="pct"/>
          </w:tcPr>
          <w:p w:rsidR="00511041" w:rsidRPr="00441FB0" w:rsidRDefault="00511041" w:rsidP="003B2D76">
            <w:pPr>
              <w:rPr>
                <w:rFonts w:cstheme="minorHAnsi"/>
                <w:sz w:val="20"/>
                <w:szCs w:val="20"/>
              </w:rPr>
            </w:pPr>
            <w:r w:rsidRPr="00441FB0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464" w:type="pct"/>
          </w:tcPr>
          <w:p w:rsidR="00511041" w:rsidRPr="00441FB0" w:rsidRDefault="00511041" w:rsidP="003B2D76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441FB0">
              <w:rPr>
                <w:rFonts w:cstheme="minorHAnsi"/>
                <w:sz w:val="20"/>
                <w:szCs w:val="20"/>
              </w:rPr>
              <w:t>When I recall what someone said to me, I have to think hard to remember their facial expression at the time</w:t>
            </w:r>
          </w:p>
        </w:tc>
        <w:tc>
          <w:tcPr>
            <w:tcW w:w="1661" w:type="pct"/>
          </w:tcPr>
          <w:p w:rsidR="00511041" w:rsidRPr="00441FB0" w:rsidRDefault="00511041" w:rsidP="003B2D76">
            <w:pPr>
              <w:spacing w:before="120"/>
              <w:rPr>
                <w:rFonts w:cstheme="minorHAnsi"/>
                <w:i/>
                <w:sz w:val="20"/>
                <w:szCs w:val="20"/>
                <w:lang w:val="nl-NL"/>
              </w:rPr>
            </w:pPr>
            <w:r w:rsidRPr="00441FB0">
              <w:rPr>
                <w:rFonts w:cstheme="minorHAnsi"/>
                <w:i/>
                <w:sz w:val="20"/>
                <w:szCs w:val="20"/>
                <w:lang w:val="nl-NL"/>
              </w:rPr>
              <w:t>Wanneer ik terugdenk aan wat iemand tegen mij zei, kost het mij moeite om zijn of haar gezichtsuitdrukking voor de geest te halen</w:t>
            </w:r>
          </w:p>
        </w:tc>
        <w:tc>
          <w:tcPr>
            <w:tcW w:w="1440" w:type="pct"/>
          </w:tcPr>
          <w:p w:rsidR="00511041" w:rsidRPr="00441FB0" w:rsidRDefault="00511041" w:rsidP="003B2D76">
            <w:pPr>
              <w:spacing w:before="120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441FB0">
              <w:rPr>
                <w:rFonts w:eastAsia="Times New Roman" w:cstheme="minorHAnsi"/>
                <w:sz w:val="20"/>
                <w:szCs w:val="20"/>
              </w:rPr>
              <w:t>When I think about what someone said to me, it costs a lot of effort to recall their facial expressions.</w:t>
            </w:r>
          </w:p>
        </w:tc>
      </w:tr>
      <w:tr w:rsidR="00511041" w:rsidRPr="00AE25E7" w:rsidTr="00511041">
        <w:trPr>
          <w:trHeight w:val="255"/>
        </w:trPr>
        <w:tc>
          <w:tcPr>
            <w:tcW w:w="435" w:type="pct"/>
          </w:tcPr>
          <w:p w:rsidR="00511041" w:rsidRPr="00441FB0" w:rsidRDefault="00511041" w:rsidP="003B2D76">
            <w:pPr>
              <w:rPr>
                <w:rFonts w:cstheme="minorHAnsi"/>
                <w:sz w:val="20"/>
                <w:szCs w:val="20"/>
              </w:rPr>
            </w:pPr>
            <w:r w:rsidRPr="00441FB0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464" w:type="pct"/>
          </w:tcPr>
          <w:p w:rsidR="00511041" w:rsidRPr="00441FB0" w:rsidRDefault="00511041" w:rsidP="003B2D76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441FB0">
              <w:rPr>
                <w:rFonts w:cstheme="minorHAnsi"/>
                <w:sz w:val="20"/>
                <w:szCs w:val="20"/>
              </w:rPr>
              <w:t>I rely on seeing how a person looks me in the eye to gauge what they really feel</w:t>
            </w:r>
          </w:p>
        </w:tc>
        <w:tc>
          <w:tcPr>
            <w:tcW w:w="1661" w:type="pct"/>
          </w:tcPr>
          <w:p w:rsidR="00511041" w:rsidRPr="00441FB0" w:rsidRDefault="00511041" w:rsidP="003B2D76">
            <w:pPr>
              <w:spacing w:before="120"/>
              <w:rPr>
                <w:rFonts w:cstheme="minorHAnsi"/>
                <w:i/>
                <w:sz w:val="20"/>
                <w:szCs w:val="20"/>
                <w:lang w:val="nl-NL"/>
              </w:rPr>
            </w:pPr>
            <w:r w:rsidRPr="00441FB0">
              <w:rPr>
                <w:rFonts w:cstheme="minorHAnsi"/>
                <w:i/>
                <w:sz w:val="20"/>
                <w:szCs w:val="20"/>
                <w:lang w:val="nl-NL"/>
              </w:rPr>
              <w:t>Ik beoordeel hoe iemand zich werkelijk voelt door de manier waarop diegene mij aankijkt</w:t>
            </w:r>
          </w:p>
        </w:tc>
        <w:tc>
          <w:tcPr>
            <w:tcW w:w="1440" w:type="pct"/>
          </w:tcPr>
          <w:p w:rsidR="00511041" w:rsidRPr="00441FB0" w:rsidRDefault="00511041" w:rsidP="003B2D76">
            <w:pPr>
              <w:spacing w:before="120" w:after="160" w:line="259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441FB0">
              <w:rPr>
                <w:rFonts w:eastAsia="Times New Roman" w:cstheme="minorHAnsi"/>
                <w:sz w:val="20"/>
                <w:szCs w:val="20"/>
              </w:rPr>
              <w:t>I judge how someone feels based on how they look at me.</w:t>
            </w:r>
          </w:p>
          <w:p w:rsidR="00511041" w:rsidRPr="00441FB0" w:rsidRDefault="00511041" w:rsidP="003B2D76">
            <w:pPr>
              <w:spacing w:before="120"/>
              <w:contextualSpacing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11041" w:rsidRPr="00D906BA" w:rsidTr="00511041">
        <w:trPr>
          <w:trHeight w:val="255"/>
        </w:trPr>
        <w:tc>
          <w:tcPr>
            <w:tcW w:w="435" w:type="pct"/>
          </w:tcPr>
          <w:p w:rsidR="00511041" w:rsidRPr="00441FB0" w:rsidRDefault="00511041" w:rsidP="003B2D76">
            <w:pPr>
              <w:rPr>
                <w:rFonts w:cstheme="minorHAnsi"/>
                <w:sz w:val="20"/>
                <w:szCs w:val="20"/>
              </w:rPr>
            </w:pPr>
            <w:r w:rsidRPr="00441FB0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464" w:type="pct"/>
          </w:tcPr>
          <w:p w:rsidR="00511041" w:rsidRPr="00441FB0" w:rsidRDefault="00511041" w:rsidP="003B2D76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441FB0">
              <w:rPr>
                <w:rFonts w:cstheme="minorHAnsi"/>
                <w:sz w:val="20"/>
                <w:szCs w:val="20"/>
              </w:rPr>
              <w:t>I wouldn’t tend to know what someone was feeling like if they did not say</w:t>
            </w:r>
          </w:p>
        </w:tc>
        <w:tc>
          <w:tcPr>
            <w:tcW w:w="1661" w:type="pct"/>
          </w:tcPr>
          <w:p w:rsidR="00511041" w:rsidRPr="00441FB0" w:rsidRDefault="00511041" w:rsidP="003B2D76">
            <w:pPr>
              <w:spacing w:before="120"/>
              <w:rPr>
                <w:rFonts w:cstheme="minorHAnsi"/>
                <w:i/>
                <w:sz w:val="20"/>
                <w:szCs w:val="20"/>
                <w:lang w:val="nl-NL"/>
              </w:rPr>
            </w:pPr>
            <w:r w:rsidRPr="00441FB0">
              <w:rPr>
                <w:rFonts w:cstheme="minorHAnsi"/>
                <w:i/>
                <w:sz w:val="20"/>
                <w:szCs w:val="20"/>
                <w:lang w:val="nl-NL"/>
              </w:rPr>
              <w:t xml:space="preserve">Ik zou niet goed kunnen inschatten wat mensen voelen als zij het niet zouden zeggen. </w:t>
            </w:r>
          </w:p>
        </w:tc>
        <w:tc>
          <w:tcPr>
            <w:tcW w:w="1440" w:type="pct"/>
          </w:tcPr>
          <w:p w:rsidR="00511041" w:rsidRPr="00441FB0" w:rsidRDefault="00511041" w:rsidP="003B2D76">
            <w:pPr>
              <w:spacing w:before="120" w:after="160" w:line="259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441FB0">
              <w:rPr>
                <w:rFonts w:eastAsia="Times New Roman" w:cstheme="minorHAnsi"/>
                <w:sz w:val="20"/>
                <w:szCs w:val="20"/>
              </w:rPr>
              <w:t>I would not be able to estimate how someone feels if they do not say anything about it.</w:t>
            </w:r>
          </w:p>
        </w:tc>
      </w:tr>
      <w:tr w:rsidR="00511041" w:rsidRPr="00AE25E7" w:rsidTr="00511041">
        <w:trPr>
          <w:trHeight w:val="255"/>
        </w:trPr>
        <w:tc>
          <w:tcPr>
            <w:tcW w:w="435" w:type="pct"/>
          </w:tcPr>
          <w:p w:rsidR="00511041" w:rsidRPr="00441FB0" w:rsidRDefault="00511041" w:rsidP="003B2D76">
            <w:pPr>
              <w:rPr>
                <w:rFonts w:cstheme="minorHAnsi"/>
                <w:sz w:val="20"/>
                <w:szCs w:val="20"/>
              </w:rPr>
            </w:pPr>
            <w:r w:rsidRPr="00441FB0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464" w:type="pct"/>
          </w:tcPr>
          <w:p w:rsidR="00511041" w:rsidRPr="00441FB0" w:rsidRDefault="00511041" w:rsidP="003B2D76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441FB0">
              <w:rPr>
                <w:rFonts w:cstheme="minorHAnsi"/>
                <w:sz w:val="20"/>
                <w:szCs w:val="20"/>
              </w:rPr>
              <w:t>I move my hands a lot when I speak</w:t>
            </w:r>
          </w:p>
        </w:tc>
        <w:tc>
          <w:tcPr>
            <w:tcW w:w="1661" w:type="pct"/>
          </w:tcPr>
          <w:p w:rsidR="00511041" w:rsidRPr="00532E0E" w:rsidRDefault="00511041" w:rsidP="003B2D76">
            <w:pPr>
              <w:spacing w:before="120"/>
              <w:rPr>
                <w:rFonts w:cstheme="minorHAnsi"/>
                <w:i/>
                <w:sz w:val="20"/>
                <w:szCs w:val="20"/>
                <w:lang w:val="nl-NL"/>
              </w:rPr>
            </w:pPr>
            <w:r w:rsidRPr="00532E0E">
              <w:rPr>
                <w:rFonts w:cstheme="minorHAnsi"/>
                <w:i/>
                <w:sz w:val="20"/>
                <w:szCs w:val="20"/>
                <w:lang w:val="nl-NL"/>
              </w:rPr>
              <w:t>Ik beweeg mijn handen veel wanneer ik praat</w:t>
            </w:r>
          </w:p>
        </w:tc>
        <w:tc>
          <w:tcPr>
            <w:tcW w:w="1440" w:type="pct"/>
          </w:tcPr>
          <w:p w:rsidR="00511041" w:rsidRPr="00532E0E" w:rsidRDefault="00511041" w:rsidP="003B2D76">
            <w:pPr>
              <w:spacing w:before="120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532E0E">
              <w:rPr>
                <w:rFonts w:eastAsia="Times New Roman" w:cstheme="minorHAnsi"/>
                <w:sz w:val="20"/>
                <w:szCs w:val="20"/>
              </w:rPr>
              <w:t>I move my hands a lot when I speak.</w:t>
            </w:r>
          </w:p>
        </w:tc>
      </w:tr>
      <w:tr w:rsidR="00511041" w:rsidRPr="00D906BA" w:rsidTr="00511041">
        <w:trPr>
          <w:trHeight w:val="255"/>
        </w:trPr>
        <w:tc>
          <w:tcPr>
            <w:tcW w:w="435" w:type="pct"/>
          </w:tcPr>
          <w:p w:rsidR="00511041" w:rsidRPr="00441FB0" w:rsidRDefault="00511041" w:rsidP="003B2D76">
            <w:pPr>
              <w:rPr>
                <w:rFonts w:cstheme="minorHAnsi"/>
                <w:sz w:val="20"/>
                <w:szCs w:val="20"/>
              </w:rPr>
            </w:pPr>
            <w:r w:rsidRPr="00441FB0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464" w:type="pct"/>
          </w:tcPr>
          <w:p w:rsidR="00511041" w:rsidRPr="00441FB0" w:rsidRDefault="00511041" w:rsidP="003B2D76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441FB0">
              <w:rPr>
                <w:rFonts w:cstheme="minorHAnsi"/>
                <w:sz w:val="20"/>
                <w:szCs w:val="20"/>
              </w:rPr>
              <w:t>I get animated when I am enthusiastic in conversation</w:t>
            </w:r>
          </w:p>
        </w:tc>
        <w:tc>
          <w:tcPr>
            <w:tcW w:w="1661" w:type="pct"/>
          </w:tcPr>
          <w:p w:rsidR="00511041" w:rsidRPr="00532E0E" w:rsidRDefault="00511041" w:rsidP="003B2D76">
            <w:pPr>
              <w:spacing w:before="120"/>
              <w:rPr>
                <w:rFonts w:cstheme="minorHAnsi"/>
                <w:i/>
                <w:sz w:val="20"/>
                <w:szCs w:val="20"/>
                <w:lang w:val="nl-NL"/>
              </w:rPr>
            </w:pPr>
            <w:r w:rsidRPr="00532E0E">
              <w:rPr>
                <w:rFonts w:cstheme="minorHAnsi"/>
                <w:i/>
                <w:sz w:val="20"/>
                <w:szCs w:val="20"/>
                <w:lang w:val="nl-NL"/>
              </w:rPr>
              <w:t>Ik word levendig wanneer ik enthousiast ben in een gesprek</w:t>
            </w:r>
          </w:p>
        </w:tc>
        <w:tc>
          <w:tcPr>
            <w:tcW w:w="1440" w:type="pct"/>
          </w:tcPr>
          <w:p w:rsidR="00511041" w:rsidRPr="00532E0E" w:rsidRDefault="00511041" w:rsidP="003B2D76">
            <w:pPr>
              <w:spacing w:before="120" w:after="160" w:line="259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  <w:shd w:val="clear" w:color="auto" w:fill="FFFCF0"/>
              </w:rPr>
            </w:pPr>
            <w:r w:rsidRPr="00532E0E">
              <w:rPr>
                <w:rFonts w:eastAsia="Times New Roman" w:cstheme="minorHAnsi"/>
                <w:color w:val="000000"/>
                <w:sz w:val="20"/>
                <w:szCs w:val="20"/>
                <w:shd w:val="clear" w:color="auto" w:fill="FFFCF0"/>
              </w:rPr>
              <w:t>I become animated when I am enthusiastic about a conversation.</w:t>
            </w:r>
          </w:p>
        </w:tc>
      </w:tr>
      <w:tr w:rsidR="00511041" w:rsidRPr="00AE25E7" w:rsidTr="00511041">
        <w:trPr>
          <w:trHeight w:val="838"/>
        </w:trPr>
        <w:tc>
          <w:tcPr>
            <w:tcW w:w="435" w:type="pct"/>
          </w:tcPr>
          <w:p w:rsidR="00511041" w:rsidRPr="00441FB0" w:rsidRDefault="00511041" w:rsidP="003B2D76">
            <w:pPr>
              <w:rPr>
                <w:rFonts w:cstheme="minorHAnsi"/>
                <w:sz w:val="20"/>
                <w:szCs w:val="20"/>
              </w:rPr>
            </w:pPr>
            <w:r w:rsidRPr="00441FB0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464" w:type="pct"/>
          </w:tcPr>
          <w:p w:rsidR="00511041" w:rsidRPr="00441FB0" w:rsidRDefault="00511041" w:rsidP="003B2D76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441FB0">
              <w:rPr>
                <w:rFonts w:cstheme="minorHAnsi"/>
                <w:sz w:val="20"/>
                <w:szCs w:val="20"/>
              </w:rPr>
              <w:t>I can easily bring to mind the look on someone’s face when I remember telling them something</w:t>
            </w:r>
          </w:p>
        </w:tc>
        <w:tc>
          <w:tcPr>
            <w:tcW w:w="1661" w:type="pct"/>
          </w:tcPr>
          <w:p w:rsidR="00511041" w:rsidRPr="00441FB0" w:rsidRDefault="00511041" w:rsidP="003B2D76">
            <w:pPr>
              <w:spacing w:before="120"/>
              <w:rPr>
                <w:rFonts w:cstheme="minorHAnsi"/>
                <w:i/>
                <w:sz w:val="20"/>
                <w:szCs w:val="20"/>
                <w:lang w:val="nl-NL"/>
              </w:rPr>
            </w:pPr>
            <w:r w:rsidRPr="00441FB0">
              <w:rPr>
                <w:rFonts w:cstheme="minorHAnsi"/>
                <w:i/>
                <w:sz w:val="20"/>
                <w:szCs w:val="20"/>
                <w:lang w:val="nl-NL"/>
              </w:rPr>
              <w:t xml:space="preserve">Als ik terugdenk aan het moment dat ik iemand iets vertelde, kan ik mij zijn of haar </w:t>
            </w:r>
            <w:r w:rsidRPr="00441FB0">
              <w:rPr>
                <w:rFonts w:cstheme="minorHAnsi"/>
                <w:i/>
                <w:sz w:val="20"/>
                <w:szCs w:val="20"/>
                <w:lang w:val="nl-NL"/>
              </w:rPr>
              <w:lastRenderedPageBreak/>
              <w:t>gezichtsuitdrukking gemakkelijk herinneren</w:t>
            </w:r>
          </w:p>
        </w:tc>
        <w:tc>
          <w:tcPr>
            <w:tcW w:w="1440" w:type="pct"/>
          </w:tcPr>
          <w:p w:rsidR="00511041" w:rsidRPr="00441FB0" w:rsidRDefault="00511041" w:rsidP="003B2D76">
            <w:pPr>
              <w:spacing w:before="120" w:after="160" w:line="259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441FB0">
              <w:rPr>
                <w:rFonts w:eastAsia="Times New Roman" w:cstheme="minorHAnsi"/>
                <w:sz w:val="20"/>
                <w:szCs w:val="20"/>
              </w:rPr>
              <w:lastRenderedPageBreak/>
              <w:t>If I think back to a moment that someone told me something, I can easily recall their facial expressions.</w:t>
            </w:r>
          </w:p>
          <w:p w:rsidR="00511041" w:rsidRPr="00441FB0" w:rsidRDefault="00511041" w:rsidP="003B2D76">
            <w:pPr>
              <w:spacing w:before="120"/>
              <w:contextualSpacing/>
              <w:rPr>
                <w:rFonts w:eastAsia="Times New Roman" w:cstheme="minorHAnsi"/>
                <w:color w:val="000000"/>
                <w:sz w:val="20"/>
                <w:szCs w:val="20"/>
                <w:shd w:val="clear" w:color="auto" w:fill="FFFCF0"/>
              </w:rPr>
            </w:pPr>
          </w:p>
        </w:tc>
      </w:tr>
      <w:tr w:rsidR="00511041" w:rsidRPr="00AE25E7" w:rsidTr="00511041">
        <w:trPr>
          <w:trHeight w:val="255"/>
        </w:trPr>
        <w:tc>
          <w:tcPr>
            <w:tcW w:w="435" w:type="pct"/>
          </w:tcPr>
          <w:p w:rsidR="00511041" w:rsidRPr="00441FB0" w:rsidRDefault="00511041" w:rsidP="003B2D7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17</w:t>
            </w:r>
          </w:p>
        </w:tc>
        <w:tc>
          <w:tcPr>
            <w:tcW w:w="1464" w:type="pct"/>
          </w:tcPr>
          <w:p w:rsidR="00511041" w:rsidRPr="00441FB0" w:rsidRDefault="00511041" w:rsidP="003B2D76">
            <w:pPr>
              <w:spacing w:before="120"/>
              <w:rPr>
                <w:rFonts w:cstheme="minorHAnsi"/>
                <w:sz w:val="20"/>
              </w:rPr>
            </w:pPr>
            <w:r w:rsidRPr="00441FB0">
              <w:rPr>
                <w:rFonts w:cstheme="minorHAnsi"/>
                <w:sz w:val="20"/>
              </w:rPr>
              <w:t>Acting things out helps me to understand them</w:t>
            </w:r>
          </w:p>
        </w:tc>
        <w:tc>
          <w:tcPr>
            <w:tcW w:w="1661" w:type="pct"/>
          </w:tcPr>
          <w:p w:rsidR="00511041" w:rsidRPr="00441FB0" w:rsidRDefault="00511041" w:rsidP="003B2D76">
            <w:pPr>
              <w:spacing w:before="120"/>
              <w:rPr>
                <w:i/>
                <w:sz w:val="20"/>
                <w:lang w:val="nl-NL"/>
              </w:rPr>
            </w:pPr>
            <w:r w:rsidRPr="00441FB0">
              <w:rPr>
                <w:i/>
                <w:sz w:val="20"/>
                <w:lang w:val="nl-NL"/>
              </w:rPr>
              <w:t>Dingen uitbeelden helpt mij om zaken te begrijpen</w:t>
            </w:r>
          </w:p>
        </w:tc>
        <w:tc>
          <w:tcPr>
            <w:tcW w:w="1440" w:type="pct"/>
          </w:tcPr>
          <w:p w:rsidR="00511041" w:rsidRPr="00441FB0" w:rsidRDefault="00511041" w:rsidP="003B2D76">
            <w:pPr>
              <w:spacing w:before="120" w:after="160" w:line="259" w:lineRule="auto"/>
              <w:contextualSpacing/>
              <w:rPr>
                <w:rFonts w:eastAsia="Times New Roman" w:cs="Times New Roman"/>
                <w:sz w:val="20"/>
              </w:rPr>
            </w:pPr>
            <w:r w:rsidRPr="00441FB0">
              <w:rPr>
                <w:rFonts w:eastAsia="Times New Roman" w:cs="Times New Roman"/>
                <w:sz w:val="20"/>
              </w:rPr>
              <w:t>Acting things out helps me to understand things.</w:t>
            </w:r>
          </w:p>
        </w:tc>
      </w:tr>
      <w:tr w:rsidR="00511041" w:rsidRPr="00AE25E7" w:rsidTr="00511041">
        <w:trPr>
          <w:trHeight w:val="901"/>
        </w:trPr>
        <w:tc>
          <w:tcPr>
            <w:tcW w:w="435" w:type="pct"/>
          </w:tcPr>
          <w:p w:rsidR="00511041" w:rsidRPr="00441FB0" w:rsidRDefault="00511041" w:rsidP="003B2D7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464" w:type="pct"/>
          </w:tcPr>
          <w:p w:rsidR="00511041" w:rsidRPr="00441FB0" w:rsidRDefault="00511041" w:rsidP="003B2D76">
            <w:pPr>
              <w:spacing w:before="120"/>
              <w:rPr>
                <w:rFonts w:cstheme="minorHAnsi"/>
                <w:sz w:val="20"/>
              </w:rPr>
            </w:pPr>
            <w:r w:rsidRPr="00441FB0">
              <w:rPr>
                <w:rFonts w:cstheme="minorHAnsi"/>
                <w:sz w:val="20"/>
              </w:rPr>
              <w:t>Watching someone’s body language is not a good way to judge their feelings</w:t>
            </w:r>
          </w:p>
        </w:tc>
        <w:tc>
          <w:tcPr>
            <w:tcW w:w="1661" w:type="pct"/>
          </w:tcPr>
          <w:p w:rsidR="00511041" w:rsidRPr="00441FB0" w:rsidRDefault="00511041" w:rsidP="003B2D76">
            <w:pPr>
              <w:spacing w:before="120"/>
              <w:rPr>
                <w:i/>
                <w:sz w:val="20"/>
                <w:lang w:val="nl-NL"/>
              </w:rPr>
            </w:pPr>
            <w:r w:rsidRPr="00441FB0">
              <w:rPr>
                <w:i/>
                <w:sz w:val="20"/>
                <w:lang w:val="nl-NL"/>
              </w:rPr>
              <w:t>Naar de lichaamstaal van een persoon kijken is niet een goede manier om iemands gevoelens in te schatten.</w:t>
            </w:r>
          </w:p>
        </w:tc>
        <w:tc>
          <w:tcPr>
            <w:tcW w:w="1440" w:type="pct"/>
          </w:tcPr>
          <w:p w:rsidR="00511041" w:rsidRPr="00441FB0" w:rsidRDefault="00511041" w:rsidP="003B2D76">
            <w:pPr>
              <w:spacing w:before="120" w:after="160" w:line="259" w:lineRule="auto"/>
              <w:contextualSpacing/>
              <w:rPr>
                <w:rFonts w:eastAsia="Times New Roman" w:cs="Times New Roman"/>
                <w:sz w:val="20"/>
              </w:rPr>
            </w:pPr>
            <w:r w:rsidRPr="00441FB0">
              <w:rPr>
                <w:rFonts w:eastAsia="Times New Roman" w:cs="Times New Roman"/>
                <w:sz w:val="20"/>
              </w:rPr>
              <w:t>Looking at body language is not a good way to estimate how someone is feeling.</w:t>
            </w:r>
          </w:p>
        </w:tc>
      </w:tr>
    </w:tbl>
    <w:p w:rsidR="00511041" w:rsidRDefault="00511041" w:rsidP="00511041">
      <w:pPr>
        <w:contextualSpacing/>
        <w:rPr>
          <w:rFonts w:eastAsia="Times New Roman" w:cs="Times New Roman"/>
          <w:b/>
        </w:rPr>
      </w:pPr>
    </w:p>
    <w:p w:rsidR="00511041" w:rsidRDefault="00511041" w:rsidP="00511041">
      <w:pPr>
        <w:contextualSpacing/>
        <w:rPr>
          <w:rFonts w:eastAsia="Times New Roman" w:cs="Times New Roman"/>
          <w:b/>
        </w:rPr>
      </w:pPr>
    </w:p>
    <w:p w:rsidR="00511041" w:rsidRDefault="00511041" w:rsidP="00511041">
      <w:pPr>
        <w:contextualSpacing/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>Supplementary File 2</w:t>
      </w:r>
    </w:p>
    <w:p w:rsidR="00511041" w:rsidRPr="00571996" w:rsidRDefault="00511041" w:rsidP="00511041">
      <w:pPr>
        <w:rPr>
          <w:b/>
          <w:i/>
        </w:rPr>
      </w:pPr>
      <w:r>
        <w:rPr>
          <w:b/>
          <w:i/>
        </w:rPr>
        <w:t>AFQ-NL</w:t>
      </w:r>
    </w:p>
    <w:p w:rsidR="00511041" w:rsidRDefault="00511041" w:rsidP="00511041">
      <w:pPr>
        <w:pStyle w:val="ListParagraph"/>
        <w:numPr>
          <w:ilvl w:val="0"/>
          <w:numId w:val="1"/>
        </w:numPr>
        <w:rPr>
          <w:i/>
          <w:lang w:val="nl-NL"/>
        </w:rPr>
      </w:pPr>
      <w:r w:rsidRPr="00B43F13">
        <w:rPr>
          <w:i/>
          <w:lang w:val="nl-NL"/>
        </w:rPr>
        <w:t>Ik ben in staat om iemands lichaamstaal te lezen</w:t>
      </w:r>
    </w:p>
    <w:p w:rsidR="00511041" w:rsidRPr="00B43F13" w:rsidRDefault="00511041" w:rsidP="00511041">
      <w:pPr>
        <w:pStyle w:val="ListParagraph"/>
        <w:rPr>
          <w:i/>
          <w:lang w:val="nl-NL"/>
        </w:rPr>
      </w:pPr>
    </w:p>
    <w:p w:rsidR="00511041" w:rsidRPr="00B43F13" w:rsidRDefault="00511041" w:rsidP="00511041">
      <w:pPr>
        <w:pStyle w:val="ListParagraph"/>
        <w:numPr>
          <w:ilvl w:val="0"/>
          <w:numId w:val="1"/>
        </w:numPr>
        <w:rPr>
          <w:i/>
          <w:lang w:val="nl-NL"/>
        </w:rPr>
      </w:pPr>
      <w:r w:rsidRPr="00B43F13">
        <w:rPr>
          <w:i/>
          <w:lang w:val="nl-NL"/>
        </w:rPr>
        <w:t>Om iemand te begrijpen vertrouw ik meer op diens woorden dan op de gebaren of uitdrukkingen van deze persoon</w:t>
      </w:r>
    </w:p>
    <w:p w:rsidR="00511041" w:rsidRPr="00B43F13" w:rsidRDefault="00511041" w:rsidP="00511041">
      <w:pPr>
        <w:pStyle w:val="ListParagraph"/>
        <w:rPr>
          <w:i/>
          <w:lang w:val="nl-NL"/>
        </w:rPr>
      </w:pPr>
    </w:p>
    <w:p w:rsidR="00511041" w:rsidRDefault="00511041" w:rsidP="00511041">
      <w:pPr>
        <w:pStyle w:val="ListParagraph"/>
        <w:numPr>
          <w:ilvl w:val="0"/>
          <w:numId w:val="1"/>
        </w:numPr>
        <w:rPr>
          <w:i/>
          <w:lang w:val="nl-NL"/>
        </w:rPr>
      </w:pPr>
      <w:r w:rsidRPr="00B43F13">
        <w:rPr>
          <w:i/>
          <w:lang w:val="nl-NL"/>
        </w:rPr>
        <w:t>Om te begrijpen wat iemand anders doet, zal ik mogelijk diens acties kopiëren.</w:t>
      </w:r>
    </w:p>
    <w:p w:rsidR="00511041" w:rsidRPr="00B43F13" w:rsidRDefault="00511041" w:rsidP="00511041">
      <w:pPr>
        <w:pStyle w:val="ListParagraph"/>
        <w:rPr>
          <w:i/>
          <w:lang w:val="nl-NL"/>
        </w:rPr>
      </w:pPr>
    </w:p>
    <w:p w:rsidR="00511041" w:rsidRDefault="00511041" w:rsidP="00511041">
      <w:pPr>
        <w:pStyle w:val="ListParagraph"/>
        <w:numPr>
          <w:ilvl w:val="0"/>
          <w:numId w:val="1"/>
        </w:numPr>
        <w:rPr>
          <w:i/>
          <w:lang w:val="nl-NL"/>
        </w:rPr>
      </w:pPr>
      <w:r w:rsidRPr="00B43F13">
        <w:rPr>
          <w:i/>
          <w:lang w:val="nl-NL"/>
        </w:rPr>
        <w:t>Wanneer ik muziek leuk vind, heb ik de neiging om te gaan dansen.</w:t>
      </w:r>
    </w:p>
    <w:p w:rsidR="00511041" w:rsidRPr="00B43F13" w:rsidRDefault="00511041" w:rsidP="00511041">
      <w:pPr>
        <w:pStyle w:val="ListParagraph"/>
        <w:rPr>
          <w:i/>
          <w:lang w:val="nl-NL"/>
        </w:rPr>
      </w:pPr>
    </w:p>
    <w:p w:rsidR="00511041" w:rsidRDefault="00511041" w:rsidP="00511041">
      <w:pPr>
        <w:pStyle w:val="ListParagraph"/>
        <w:numPr>
          <w:ilvl w:val="0"/>
          <w:numId w:val="1"/>
        </w:numPr>
        <w:rPr>
          <w:i/>
          <w:lang w:val="nl-NL"/>
        </w:rPr>
      </w:pPr>
      <w:r w:rsidRPr="00B43F13">
        <w:rPr>
          <w:i/>
          <w:lang w:val="nl-NL"/>
        </w:rPr>
        <w:t>In mijn gedachten zie ik mezelf vaak dingen doen</w:t>
      </w:r>
      <w:r>
        <w:rPr>
          <w:i/>
          <w:lang w:val="nl-NL"/>
        </w:rPr>
        <w:t>.</w:t>
      </w:r>
    </w:p>
    <w:p w:rsidR="00511041" w:rsidRPr="00B43F13" w:rsidRDefault="00511041" w:rsidP="00511041">
      <w:pPr>
        <w:pStyle w:val="ListParagraph"/>
        <w:rPr>
          <w:i/>
          <w:lang w:val="nl-NL"/>
        </w:rPr>
      </w:pPr>
    </w:p>
    <w:p w:rsidR="00511041" w:rsidRDefault="00511041" w:rsidP="00511041">
      <w:pPr>
        <w:pStyle w:val="ListParagraph"/>
        <w:numPr>
          <w:ilvl w:val="0"/>
          <w:numId w:val="1"/>
        </w:numPr>
        <w:rPr>
          <w:i/>
          <w:lang w:val="nl-NL"/>
        </w:rPr>
      </w:pPr>
      <w:r w:rsidRPr="00B43F13">
        <w:rPr>
          <w:i/>
          <w:lang w:val="nl-NL"/>
        </w:rPr>
        <w:t>Wanneer ik met iemand aan het bellen ben, ben ik gevoelig voor diens gevoelens op basis van zijn of haar intonatie</w:t>
      </w:r>
    </w:p>
    <w:p w:rsidR="00511041" w:rsidRPr="00B43F13" w:rsidRDefault="00511041" w:rsidP="00511041">
      <w:pPr>
        <w:pStyle w:val="ListParagraph"/>
        <w:rPr>
          <w:i/>
          <w:lang w:val="nl-NL"/>
        </w:rPr>
      </w:pPr>
    </w:p>
    <w:p w:rsidR="00511041" w:rsidRDefault="00511041" w:rsidP="00511041">
      <w:pPr>
        <w:pStyle w:val="ListParagraph"/>
        <w:numPr>
          <w:ilvl w:val="0"/>
          <w:numId w:val="1"/>
        </w:numPr>
        <w:rPr>
          <w:i/>
          <w:lang w:val="nl-NL"/>
        </w:rPr>
      </w:pPr>
      <w:r w:rsidRPr="00B43F13">
        <w:rPr>
          <w:i/>
          <w:lang w:val="nl-NL"/>
        </w:rPr>
        <w:t>Als anderen aan het dansen zijn, wil ik meedoen.</w:t>
      </w:r>
    </w:p>
    <w:p w:rsidR="00511041" w:rsidRPr="00B43F13" w:rsidRDefault="00511041" w:rsidP="00511041">
      <w:pPr>
        <w:pStyle w:val="ListParagraph"/>
        <w:rPr>
          <w:i/>
          <w:lang w:val="nl-NL"/>
        </w:rPr>
      </w:pPr>
    </w:p>
    <w:p w:rsidR="00511041" w:rsidRDefault="00511041" w:rsidP="00511041">
      <w:pPr>
        <w:pStyle w:val="ListParagraph"/>
        <w:numPr>
          <w:ilvl w:val="0"/>
          <w:numId w:val="1"/>
        </w:numPr>
        <w:rPr>
          <w:i/>
          <w:lang w:val="nl-NL"/>
        </w:rPr>
      </w:pPr>
      <w:r w:rsidRPr="00B43F13">
        <w:rPr>
          <w:i/>
          <w:lang w:val="nl-NL"/>
        </w:rPr>
        <w:t>Mijn lichaamsbewegingen reflecteren niet altijd hoe ik mij voel.</w:t>
      </w:r>
    </w:p>
    <w:p w:rsidR="00511041" w:rsidRPr="00B43F13" w:rsidRDefault="00511041" w:rsidP="00511041">
      <w:pPr>
        <w:pStyle w:val="ListParagraph"/>
        <w:rPr>
          <w:i/>
          <w:lang w:val="nl-NL"/>
        </w:rPr>
      </w:pPr>
    </w:p>
    <w:p w:rsidR="00511041" w:rsidRDefault="00511041" w:rsidP="00511041">
      <w:pPr>
        <w:pStyle w:val="ListParagraph"/>
        <w:numPr>
          <w:ilvl w:val="0"/>
          <w:numId w:val="1"/>
        </w:numPr>
        <w:rPr>
          <w:i/>
          <w:lang w:val="nl-NL"/>
        </w:rPr>
      </w:pPr>
      <w:r w:rsidRPr="00B43F13">
        <w:rPr>
          <w:i/>
          <w:lang w:val="nl-NL"/>
        </w:rPr>
        <w:t>Ik stel mijzelf regelmatig voor dat ik gewone handelingen uitvoer.</w:t>
      </w:r>
    </w:p>
    <w:p w:rsidR="00511041" w:rsidRPr="00B43F13" w:rsidRDefault="00511041" w:rsidP="00511041">
      <w:pPr>
        <w:pStyle w:val="ListParagraph"/>
        <w:rPr>
          <w:i/>
          <w:lang w:val="nl-NL"/>
        </w:rPr>
      </w:pPr>
    </w:p>
    <w:p w:rsidR="00511041" w:rsidRDefault="00511041" w:rsidP="00511041">
      <w:pPr>
        <w:pStyle w:val="ListParagraph"/>
        <w:numPr>
          <w:ilvl w:val="0"/>
          <w:numId w:val="1"/>
        </w:numPr>
        <w:rPr>
          <w:i/>
          <w:lang w:val="nl-NL"/>
        </w:rPr>
      </w:pPr>
      <w:r w:rsidRPr="00B43F13">
        <w:rPr>
          <w:i/>
          <w:lang w:val="nl-NL"/>
        </w:rPr>
        <w:t>Ik beschouw mezelf als een gevoelig persoon.</w:t>
      </w:r>
    </w:p>
    <w:p w:rsidR="00511041" w:rsidRPr="00B43F13" w:rsidRDefault="00511041" w:rsidP="00511041">
      <w:pPr>
        <w:pStyle w:val="ListParagraph"/>
        <w:rPr>
          <w:i/>
          <w:lang w:val="nl-NL"/>
        </w:rPr>
      </w:pPr>
    </w:p>
    <w:p w:rsidR="00511041" w:rsidRDefault="00511041" w:rsidP="00511041">
      <w:pPr>
        <w:pStyle w:val="ListParagraph"/>
        <w:numPr>
          <w:ilvl w:val="0"/>
          <w:numId w:val="1"/>
        </w:numPr>
        <w:rPr>
          <w:i/>
          <w:lang w:val="nl-NL"/>
        </w:rPr>
      </w:pPr>
      <w:r w:rsidRPr="00B43F13">
        <w:rPr>
          <w:i/>
          <w:lang w:val="nl-NL"/>
        </w:rPr>
        <w:t>Wanneer ik terugdenk aan wat iemand tegen mij zei, kost het mij moeite om diens gezichtsuitdrukking voor de geest te halen.</w:t>
      </w:r>
    </w:p>
    <w:p w:rsidR="00511041" w:rsidRPr="00B43F13" w:rsidRDefault="00511041" w:rsidP="00511041">
      <w:pPr>
        <w:pStyle w:val="ListParagraph"/>
        <w:rPr>
          <w:i/>
          <w:lang w:val="nl-NL"/>
        </w:rPr>
      </w:pPr>
    </w:p>
    <w:p w:rsidR="00511041" w:rsidRDefault="00511041" w:rsidP="00511041">
      <w:pPr>
        <w:pStyle w:val="ListParagraph"/>
        <w:numPr>
          <w:ilvl w:val="0"/>
          <w:numId w:val="1"/>
        </w:numPr>
        <w:rPr>
          <w:i/>
          <w:lang w:val="nl-NL"/>
        </w:rPr>
      </w:pPr>
      <w:r w:rsidRPr="00B43F13">
        <w:rPr>
          <w:i/>
          <w:lang w:val="nl-NL"/>
        </w:rPr>
        <w:t>Ik beoordeel hoe iemand zich werkelijk voelt door de manier waarop diegene mij aankijkt.</w:t>
      </w:r>
    </w:p>
    <w:p w:rsidR="00511041" w:rsidRPr="00B43F13" w:rsidRDefault="00511041" w:rsidP="00511041">
      <w:pPr>
        <w:pStyle w:val="ListParagraph"/>
        <w:rPr>
          <w:i/>
          <w:lang w:val="nl-NL"/>
        </w:rPr>
      </w:pPr>
    </w:p>
    <w:p w:rsidR="00511041" w:rsidRDefault="00511041" w:rsidP="00511041">
      <w:pPr>
        <w:pStyle w:val="ListParagraph"/>
        <w:numPr>
          <w:ilvl w:val="0"/>
          <w:numId w:val="1"/>
        </w:numPr>
        <w:rPr>
          <w:i/>
          <w:lang w:val="nl-NL"/>
        </w:rPr>
      </w:pPr>
      <w:r w:rsidRPr="00B43F13">
        <w:rPr>
          <w:i/>
          <w:lang w:val="nl-NL"/>
        </w:rPr>
        <w:t>Ik zou niet goed kunnen inschatten wat mensen voelen, wanneer zij dit niet zouden zeggen.</w:t>
      </w:r>
    </w:p>
    <w:p w:rsidR="00511041" w:rsidRPr="00B43F13" w:rsidRDefault="00511041" w:rsidP="00511041">
      <w:pPr>
        <w:pStyle w:val="ListParagraph"/>
        <w:rPr>
          <w:i/>
          <w:lang w:val="nl-NL"/>
        </w:rPr>
      </w:pPr>
    </w:p>
    <w:p w:rsidR="00511041" w:rsidRDefault="00511041" w:rsidP="00511041">
      <w:pPr>
        <w:pStyle w:val="ListParagraph"/>
        <w:numPr>
          <w:ilvl w:val="0"/>
          <w:numId w:val="1"/>
        </w:numPr>
        <w:rPr>
          <w:i/>
          <w:lang w:val="nl-NL"/>
        </w:rPr>
      </w:pPr>
      <w:r w:rsidRPr="00B43F13">
        <w:rPr>
          <w:i/>
          <w:lang w:val="nl-NL"/>
        </w:rPr>
        <w:t>Ik beweeg mijn handen veel wanneer ik praat.</w:t>
      </w:r>
    </w:p>
    <w:p w:rsidR="00511041" w:rsidRPr="00B43F13" w:rsidRDefault="00511041" w:rsidP="00511041">
      <w:pPr>
        <w:pStyle w:val="ListParagraph"/>
        <w:rPr>
          <w:i/>
          <w:lang w:val="nl-NL"/>
        </w:rPr>
      </w:pPr>
    </w:p>
    <w:p w:rsidR="00511041" w:rsidRDefault="00511041" w:rsidP="00511041">
      <w:pPr>
        <w:pStyle w:val="ListParagraph"/>
        <w:numPr>
          <w:ilvl w:val="0"/>
          <w:numId w:val="1"/>
        </w:numPr>
        <w:rPr>
          <w:i/>
          <w:lang w:val="nl-NL"/>
        </w:rPr>
      </w:pPr>
      <w:r w:rsidRPr="00B43F13">
        <w:rPr>
          <w:i/>
          <w:lang w:val="nl-NL"/>
        </w:rPr>
        <w:t>Ik word levendig wanneer ik enthousiast ben in een gesprek.</w:t>
      </w:r>
    </w:p>
    <w:p w:rsidR="00511041" w:rsidRPr="00B43F13" w:rsidRDefault="00511041" w:rsidP="00511041">
      <w:pPr>
        <w:pStyle w:val="ListParagraph"/>
        <w:rPr>
          <w:i/>
          <w:lang w:val="nl-NL"/>
        </w:rPr>
      </w:pPr>
    </w:p>
    <w:p w:rsidR="00511041" w:rsidRPr="00B43F13" w:rsidRDefault="00511041" w:rsidP="00511041">
      <w:pPr>
        <w:pStyle w:val="ListParagraph"/>
        <w:numPr>
          <w:ilvl w:val="0"/>
          <w:numId w:val="1"/>
        </w:numPr>
        <w:rPr>
          <w:i/>
          <w:lang w:val="nl-NL"/>
        </w:rPr>
      </w:pPr>
      <w:bookmarkStart w:id="1" w:name="_Hlk70492203"/>
      <w:r w:rsidRPr="00F105A5">
        <w:rPr>
          <w:i/>
          <w:color w:val="0070C0"/>
          <w:lang w:val="nl-NL"/>
        </w:rPr>
        <w:t>Als ik terugdenk aan het moment dat ik iemand iets vertelde, kan ik mij zijn of haar gezichtsuitdrukking gemakkelijk herinneren</w:t>
      </w:r>
      <w:r w:rsidRPr="00B43F13">
        <w:rPr>
          <w:i/>
          <w:lang w:val="nl-NL"/>
        </w:rPr>
        <w:t>.</w:t>
      </w:r>
    </w:p>
    <w:bookmarkEnd w:id="1"/>
    <w:p w:rsidR="00511041" w:rsidRPr="00B43F13" w:rsidRDefault="00511041" w:rsidP="00511041">
      <w:pPr>
        <w:pStyle w:val="ListParagraph"/>
        <w:rPr>
          <w:i/>
          <w:lang w:val="nl-NL"/>
        </w:rPr>
      </w:pPr>
    </w:p>
    <w:p w:rsidR="00511041" w:rsidRDefault="00511041" w:rsidP="00511041">
      <w:pPr>
        <w:pStyle w:val="ListParagraph"/>
        <w:numPr>
          <w:ilvl w:val="0"/>
          <w:numId w:val="1"/>
        </w:numPr>
        <w:rPr>
          <w:i/>
          <w:lang w:val="nl-NL"/>
        </w:rPr>
      </w:pPr>
      <w:r w:rsidRPr="00B43F13">
        <w:rPr>
          <w:i/>
          <w:lang w:val="nl-NL"/>
        </w:rPr>
        <w:t>Dingen uitbeelden helpt mij om zaken te begrijpen.</w:t>
      </w:r>
    </w:p>
    <w:p w:rsidR="00511041" w:rsidRPr="00B43F13" w:rsidRDefault="00511041" w:rsidP="00511041">
      <w:pPr>
        <w:pStyle w:val="ListParagraph"/>
        <w:rPr>
          <w:i/>
          <w:lang w:val="nl-NL"/>
        </w:rPr>
      </w:pPr>
    </w:p>
    <w:p w:rsidR="00511041" w:rsidRPr="00B43F13" w:rsidRDefault="00511041" w:rsidP="00511041">
      <w:pPr>
        <w:pStyle w:val="ListParagraph"/>
        <w:numPr>
          <w:ilvl w:val="0"/>
          <w:numId w:val="1"/>
        </w:numPr>
        <w:rPr>
          <w:i/>
          <w:lang w:val="nl-NL"/>
        </w:rPr>
        <w:sectPr w:rsidR="00511041" w:rsidRPr="00B43F13" w:rsidSect="00B43F13">
          <w:type w:val="continuous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r w:rsidRPr="00B43F13">
        <w:rPr>
          <w:i/>
          <w:lang w:val="nl-NL"/>
        </w:rPr>
        <w:t>Naar de lichaamstaal van een persoon kijken is niet een goede manier om iemands gevoelens in te schatt</w:t>
      </w:r>
      <w:r>
        <w:rPr>
          <w:i/>
          <w:lang w:val="nl-NL"/>
        </w:rPr>
        <w:t>en.</w:t>
      </w:r>
    </w:p>
    <w:p w:rsidR="00511041" w:rsidRPr="00355DEF" w:rsidRDefault="00511041" w:rsidP="00511041">
      <w:pPr>
        <w:rPr>
          <w:b/>
          <w:i/>
          <w:lang w:val="nl-NL"/>
        </w:rPr>
      </w:pPr>
      <w:r w:rsidRPr="00355DEF">
        <w:rPr>
          <w:b/>
          <w:i/>
          <w:lang w:val="nl-NL"/>
        </w:rPr>
        <w:lastRenderedPageBreak/>
        <w:t>Instructions (NL)</w:t>
      </w:r>
    </w:p>
    <w:p w:rsidR="00511041" w:rsidRDefault="00511041" w:rsidP="00511041">
      <w:pPr>
        <w:rPr>
          <w:rFonts w:cstheme="minorHAnsi"/>
          <w:shd w:val="clear" w:color="auto" w:fill="FFFFFF"/>
          <w:lang w:val="nl-NL"/>
        </w:rPr>
      </w:pPr>
      <w:r w:rsidRPr="00185066">
        <w:rPr>
          <w:rFonts w:cstheme="minorHAnsi"/>
          <w:shd w:val="clear" w:color="auto" w:fill="FFFFFF"/>
          <w:lang w:val="nl-NL"/>
        </w:rPr>
        <w:t>"Deze lijst bestaat uit een aantal uitspraken waarmee u het eens of oneens kunt zijn.</w:t>
      </w:r>
      <w:r w:rsidRPr="00185066">
        <w:rPr>
          <w:rFonts w:cstheme="minorHAnsi"/>
          <w:lang w:val="nl-NL"/>
        </w:rPr>
        <w:br/>
      </w:r>
      <w:r w:rsidRPr="00185066">
        <w:rPr>
          <w:rFonts w:cstheme="minorHAnsi"/>
          <w:lang w:val="nl-NL"/>
        </w:rPr>
        <w:br/>
      </w:r>
      <w:r w:rsidRPr="00185066">
        <w:rPr>
          <w:rFonts w:cstheme="minorHAnsi"/>
          <w:shd w:val="clear" w:color="auto" w:fill="FFFFFF"/>
          <w:lang w:val="nl-NL"/>
        </w:rPr>
        <w:t xml:space="preserve">Lees iedere uitspraak zorgvuldig en kruis dan het antwoord aan dat het meest op u van toepassing is. Voor iedere uitspraak is een viertal antwoordmogelijkheden gegeven: </w:t>
      </w:r>
    </w:p>
    <w:p w:rsidR="00511041" w:rsidRDefault="00511041" w:rsidP="00511041">
      <w:pPr>
        <w:rPr>
          <w:rFonts w:cstheme="minorHAnsi"/>
          <w:shd w:val="clear" w:color="auto" w:fill="FFFFFF"/>
          <w:lang w:val="nl-NL"/>
        </w:rPr>
      </w:pPr>
      <w:r w:rsidRPr="00185066">
        <w:rPr>
          <w:rFonts w:cstheme="minorHAnsi"/>
          <w:shd w:val="clear" w:color="auto" w:fill="FFFFFF"/>
          <w:lang w:val="nl-NL"/>
        </w:rPr>
        <w:t>Helemaal mee eens</w:t>
      </w:r>
      <w:r w:rsidRPr="00185066">
        <w:rPr>
          <w:rFonts w:cstheme="minorHAnsi"/>
          <w:lang w:val="nl-NL"/>
        </w:rPr>
        <w:br/>
      </w:r>
      <w:r w:rsidRPr="00185066">
        <w:rPr>
          <w:rFonts w:cstheme="minorHAnsi"/>
          <w:shd w:val="clear" w:color="auto" w:fill="FFFFFF"/>
          <w:lang w:val="nl-NL"/>
        </w:rPr>
        <w:t>mee een</w:t>
      </w:r>
      <w:r w:rsidRPr="00185066">
        <w:rPr>
          <w:rFonts w:cstheme="minorHAnsi"/>
          <w:lang w:val="nl-NL"/>
        </w:rPr>
        <w:br/>
      </w:r>
      <w:r w:rsidRPr="00185066">
        <w:rPr>
          <w:rFonts w:cstheme="minorHAnsi"/>
          <w:shd w:val="clear" w:color="auto" w:fill="FFFFFF"/>
          <w:lang w:val="nl-NL"/>
        </w:rPr>
        <w:t>mee oneens</w:t>
      </w:r>
      <w:r w:rsidRPr="00185066">
        <w:rPr>
          <w:rFonts w:cstheme="minorHAnsi"/>
          <w:lang w:val="nl-NL"/>
        </w:rPr>
        <w:br/>
      </w:r>
      <w:r w:rsidRPr="00185066">
        <w:rPr>
          <w:rFonts w:cstheme="minorHAnsi"/>
          <w:shd w:val="clear" w:color="auto" w:fill="FFFFFF"/>
          <w:lang w:val="nl-NL"/>
        </w:rPr>
        <w:t>Helemaal mee oneens"</w:t>
      </w:r>
    </w:p>
    <w:p w:rsidR="00511041" w:rsidRDefault="00511041" w:rsidP="00511041">
      <w:pPr>
        <w:rPr>
          <w:rFonts w:cstheme="minorHAnsi"/>
          <w:i/>
          <w:lang w:val="nl-NL"/>
        </w:rPr>
      </w:pPr>
    </w:p>
    <w:p w:rsidR="00511041" w:rsidRPr="00355DEF" w:rsidRDefault="00511041" w:rsidP="00511041">
      <w:pPr>
        <w:rPr>
          <w:rFonts w:cstheme="minorHAnsi"/>
          <w:b/>
          <w:i/>
          <w:lang w:val="nl-NL"/>
        </w:rPr>
      </w:pPr>
      <w:r w:rsidRPr="00355DEF">
        <w:rPr>
          <w:rFonts w:cstheme="minorHAnsi"/>
          <w:b/>
          <w:i/>
          <w:lang w:val="nl-NL"/>
        </w:rPr>
        <w:t>Scoring</w:t>
      </w:r>
    </w:p>
    <w:p w:rsidR="00511041" w:rsidRPr="00D82E5B" w:rsidRDefault="00511041" w:rsidP="00511041">
      <w:pPr>
        <w:rPr>
          <w:rFonts w:cstheme="minorHAnsi"/>
        </w:rPr>
      </w:pPr>
      <w:r w:rsidRPr="00FD6FC8">
        <w:rPr>
          <w:rFonts w:cstheme="minorHAnsi"/>
          <w:lang w:val="nl-NL"/>
        </w:rPr>
        <w:t>Items are scored as 3 (</w:t>
      </w:r>
      <w:r w:rsidRPr="00FD6FC8">
        <w:rPr>
          <w:rFonts w:cstheme="minorHAnsi"/>
          <w:i/>
          <w:lang w:val="nl-NL"/>
        </w:rPr>
        <w:t>helemaal mee eens</w:t>
      </w:r>
      <w:r w:rsidRPr="00FD6FC8">
        <w:rPr>
          <w:rFonts w:cstheme="minorHAnsi"/>
          <w:lang w:val="nl-NL"/>
        </w:rPr>
        <w:t>), 2 (</w:t>
      </w:r>
      <w:r w:rsidRPr="00FD6FC8">
        <w:rPr>
          <w:rFonts w:cstheme="minorHAnsi"/>
          <w:i/>
          <w:lang w:val="nl-NL"/>
        </w:rPr>
        <w:t>mee eens</w:t>
      </w:r>
      <w:r w:rsidRPr="00FD6FC8">
        <w:rPr>
          <w:rFonts w:cstheme="minorHAnsi"/>
          <w:lang w:val="nl-NL"/>
        </w:rPr>
        <w:t>), 1 (</w:t>
      </w:r>
      <w:r w:rsidRPr="00FD6FC8">
        <w:rPr>
          <w:rFonts w:cstheme="minorHAnsi"/>
          <w:i/>
          <w:lang w:val="nl-NL"/>
        </w:rPr>
        <w:t>mee oneens</w:t>
      </w:r>
      <w:r w:rsidRPr="00FD6FC8">
        <w:rPr>
          <w:rFonts w:cstheme="minorHAnsi"/>
          <w:lang w:val="nl-NL"/>
        </w:rPr>
        <w:t>), 0 (</w:t>
      </w:r>
      <w:r w:rsidRPr="00FD6FC8">
        <w:rPr>
          <w:rFonts w:cstheme="minorHAnsi"/>
          <w:i/>
          <w:lang w:val="nl-NL"/>
        </w:rPr>
        <w:t>helemaal mee oneens</w:t>
      </w:r>
      <w:r w:rsidRPr="00FD6FC8">
        <w:rPr>
          <w:rFonts w:cstheme="minorHAnsi"/>
          <w:lang w:val="nl-NL"/>
        </w:rPr>
        <w:t>).</w:t>
      </w:r>
      <w:r>
        <w:rPr>
          <w:rFonts w:cstheme="minorHAnsi"/>
          <w:lang w:val="nl-NL"/>
        </w:rPr>
        <w:t xml:space="preserve"> </w:t>
      </w:r>
      <w:r w:rsidRPr="00D82E5B">
        <w:rPr>
          <w:rFonts w:cstheme="minorHAnsi"/>
        </w:rPr>
        <w:t>Items 2, 8, 11, 13, and 18 should be reverse-scored.</w:t>
      </w:r>
    </w:p>
    <w:p w:rsidR="00C955D1" w:rsidRDefault="00C955D1"/>
    <w:sectPr w:rsidR="00C955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6478A8"/>
    <w:multiLevelType w:val="hybridMultilevel"/>
    <w:tmpl w:val="4968AAA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041"/>
    <w:rsid w:val="0000385D"/>
    <w:rsid w:val="00005A6B"/>
    <w:rsid w:val="00006F8B"/>
    <w:rsid w:val="00016732"/>
    <w:rsid w:val="00016CD9"/>
    <w:rsid w:val="0001768C"/>
    <w:rsid w:val="00017B77"/>
    <w:rsid w:val="00017E75"/>
    <w:rsid w:val="0002243B"/>
    <w:rsid w:val="00025290"/>
    <w:rsid w:val="00030EB7"/>
    <w:rsid w:val="000323E4"/>
    <w:rsid w:val="000463F6"/>
    <w:rsid w:val="000468E0"/>
    <w:rsid w:val="000528D4"/>
    <w:rsid w:val="00053BC9"/>
    <w:rsid w:val="00053BD9"/>
    <w:rsid w:val="00053C57"/>
    <w:rsid w:val="00063DDE"/>
    <w:rsid w:val="00064460"/>
    <w:rsid w:val="00066D12"/>
    <w:rsid w:val="00070D42"/>
    <w:rsid w:val="0007443C"/>
    <w:rsid w:val="000750FE"/>
    <w:rsid w:val="000753B4"/>
    <w:rsid w:val="000766FD"/>
    <w:rsid w:val="00081714"/>
    <w:rsid w:val="00084407"/>
    <w:rsid w:val="000864F0"/>
    <w:rsid w:val="00091391"/>
    <w:rsid w:val="00094E02"/>
    <w:rsid w:val="0009524B"/>
    <w:rsid w:val="000A26B5"/>
    <w:rsid w:val="000A2EAD"/>
    <w:rsid w:val="000A3D36"/>
    <w:rsid w:val="000A3FDD"/>
    <w:rsid w:val="000A456B"/>
    <w:rsid w:val="000B2967"/>
    <w:rsid w:val="000B6685"/>
    <w:rsid w:val="000C1E5C"/>
    <w:rsid w:val="000C5679"/>
    <w:rsid w:val="000D1C6C"/>
    <w:rsid w:val="000E0C8F"/>
    <w:rsid w:val="000E13EA"/>
    <w:rsid w:val="000F21C0"/>
    <w:rsid w:val="000F3E80"/>
    <w:rsid w:val="000F53D3"/>
    <w:rsid w:val="000F6445"/>
    <w:rsid w:val="0010113C"/>
    <w:rsid w:val="001070BE"/>
    <w:rsid w:val="0011185C"/>
    <w:rsid w:val="00120C58"/>
    <w:rsid w:val="00132318"/>
    <w:rsid w:val="0013311E"/>
    <w:rsid w:val="001369D7"/>
    <w:rsid w:val="00142F13"/>
    <w:rsid w:val="00143342"/>
    <w:rsid w:val="0014484E"/>
    <w:rsid w:val="0015357B"/>
    <w:rsid w:val="00156157"/>
    <w:rsid w:val="0015710A"/>
    <w:rsid w:val="0015762A"/>
    <w:rsid w:val="00157F9E"/>
    <w:rsid w:val="001608F6"/>
    <w:rsid w:val="001617FF"/>
    <w:rsid w:val="00164FBD"/>
    <w:rsid w:val="00167C13"/>
    <w:rsid w:val="00175E01"/>
    <w:rsid w:val="00190FC9"/>
    <w:rsid w:val="00195438"/>
    <w:rsid w:val="00197970"/>
    <w:rsid w:val="00197D69"/>
    <w:rsid w:val="001A0949"/>
    <w:rsid w:val="001A1E35"/>
    <w:rsid w:val="001A70D6"/>
    <w:rsid w:val="001A7FD7"/>
    <w:rsid w:val="001B431A"/>
    <w:rsid w:val="001B49D2"/>
    <w:rsid w:val="001C5663"/>
    <w:rsid w:val="001D34C1"/>
    <w:rsid w:val="001D391F"/>
    <w:rsid w:val="001D41D3"/>
    <w:rsid w:val="001D495B"/>
    <w:rsid w:val="001E6718"/>
    <w:rsid w:val="001E799F"/>
    <w:rsid w:val="001F23E4"/>
    <w:rsid w:val="001F4D3B"/>
    <w:rsid w:val="00201EB2"/>
    <w:rsid w:val="00202E0F"/>
    <w:rsid w:val="002043A1"/>
    <w:rsid w:val="002046F1"/>
    <w:rsid w:val="00206DDB"/>
    <w:rsid w:val="0021122A"/>
    <w:rsid w:val="00216ED8"/>
    <w:rsid w:val="00217AEF"/>
    <w:rsid w:val="002236A1"/>
    <w:rsid w:val="0022422A"/>
    <w:rsid w:val="002273A0"/>
    <w:rsid w:val="0023699F"/>
    <w:rsid w:val="00237E8A"/>
    <w:rsid w:val="00240777"/>
    <w:rsid w:val="0024098B"/>
    <w:rsid w:val="00241517"/>
    <w:rsid w:val="00251196"/>
    <w:rsid w:val="00253E2F"/>
    <w:rsid w:val="00255731"/>
    <w:rsid w:val="00261BA9"/>
    <w:rsid w:val="00263E05"/>
    <w:rsid w:val="00270830"/>
    <w:rsid w:val="002710B8"/>
    <w:rsid w:val="00273339"/>
    <w:rsid w:val="00276D0A"/>
    <w:rsid w:val="00277D92"/>
    <w:rsid w:val="00280DE3"/>
    <w:rsid w:val="00292BB3"/>
    <w:rsid w:val="002A0FA4"/>
    <w:rsid w:val="002A3D0E"/>
    <w:rsid w:val="002A602B"/>
    <w:rsid w:val="002B163F"/>
    <w:rsid w:val="002B3AE6"/>
    <w:rsid w:val="002B4388"/>
    <w:rsid w:val="002B5763"/>
    <w:rsid w:val="002C49EF"/>
    <w:rsid w:val="002C4A5E"/>
    <w:rsid w:val="002C5341"/>
    <w:rsid w:val="002D223C"/>
    <w:rsid w:val="002D64E5"/>
    <w:rsid w:val="002D6572"/>
    <w:rsid w:val="002E3524"/>
    <w:rsid w:val="002E37AF"/>
    <w:rsid w:val="002E3F7A"/>
    <w:rsid w:val="002F0179"/>
    <w:rsid w:val="002F0DDE"/>
    <w:rsid w:val="002F27EA"/>
    <w:rsid w:val="002F5BC4"/>
    <w:rsid w:val="00300EE3"/>
    <w:rsid w:val="003029FC"/>
    <w:rsid w:val="003039B2"/>
    <w:rsid w:val="00305977"/>
    <w:rsid w:val="003112FB"/>
    <w:rsid w:val="003113AB"/>
    <w:rsid w:val="0031164F"/>
    <w:rsid w:val="0031208A"/>
    <w:rsid w:val="00320C1F"/>
    <w:rsid w:val="00334E37"/>
    <w:rsid w:val="00346B0E"/>
    <w:rsid w:val="0035412E"/>
    <w:rsid w:val="00360C64"/>
    <w:rsid w:val="003617B9"/>
    <w:rsid w:val="00362444"/>
    <w:rsid w:val="0036251D"/>
    <w:rsid w:val="003635AC"/>
    <w:rsid w:val="00363ED9"/>
    <w:rsid w:val="003651C2"/>
    <w:rsid w:val="003813CC"/>
    <w:rsid w:val="00381D87"/>
    <w:rsid w:val="003839A2"/>
    <w:rsid w:val="00390DD6"/>
    <w:rsid w:val="00391506"/>
    <w:rsid w:val="003939FA"/>
    <w:rsid w:val="00393B7B"/>
    <w:rsid w:val="0039414B"/>
    <w:rsid w:val="003A007A"/>
    <w:rsid w:val="003A07FD"/>
    <w:rsid w:val="003A1852"/>
    <w:rsid w:val="003A640D"/>
    <w:rsid w:val="003B5E60"/>
    <w:rsid w:val="003C14B2"/>
    <w:rsid w:val="003D1A97"/>
    <w:rsid w:val="003D2D73"/>
    <w:rsid w:val="003D3099"/>
    <w:rsid w:val="003D4E5D"/>
    <w:rsid w:val="003E14E0"/>
    <w:rsid w:val="003E4520"/>
    <w:rsid w:val="003E45B4"/>
    <w:rsid w:val="003E5510"/>
    <w:rsid w:val="003E55B7"/>
    <w:rsid w:val="003E6589"/>
    <w:rsid w:val="003F0DE5"/>
    <w:rsid w:val="003F1CBC"/>
    <w:rsid w:val="00405C20"/>
    <w:rsid w:val="00420B4D"/>
    <w:rsid w:val="00427692"/>
    <w:rsid w:val="0042786E"/>
    <w:rsid w:val="00431976"/>
    <w:rsid w:val="004323D7"/>
    <w:rsid w:val="00432B1B"/>
    <w:rsid w:val="00434506"/>
    <w:rsid w:val="00436D4A"/>
    <w:rsid w:val="00442E6C"/>
    <w:rsid w:val="00444792"/>
    <w:rsid w:val="004451F3"/>
    <w:rsid w:val="00445268"/>
    <w:rsid w:val="00452F1A"/>
    <w:rsid w:val="0045346A"/>
    <w:rsid w:val="00453586"/>
    <w:rsid w:val="00466E42"/>
    <w:rsid w:val="004717A9"/>
    <w:rsid w:val="004766C4"/>
    <w:rsid w:val="00483326"/>
    <w:rsid w:val="004834C1"/>
    <w:rsid w:val="004842BE"/>
    <w:rsid w:val="004858E8"/>
    <w:rsid w:val="00485E6C"/>
    <w:rsid w:val="00487916"/>
    <w:rsid w:val="00491E3B"/>
    <w:rsid w:val="0049705E"/>
    <w:rsid w:val="004A3B2D"/>
    <w:rsid w:val="004A4429"/>
    <w:rsid w:val="004B474F"/>
    <w:rsid w:val="004B4A05"/>
    <w:rsid w:val="004B6748"/>
    <w:rsid w:val="004C01FB"/>
    <w:rsid w:val="004C2FA1"/>
    <w:rsid w:val="004C31A2"/>
    <w:rsid w:val="004C498F"/>
    <w:rsid w:val="004D15C5"/>
    <w:rsid w:val="004D4967"/>
    <w:rsid w:val="004E20A8"/>
    <w:rsid w:val="004F1D83"/>
    <w:rsid w:val="004F41C4"/>
    <w:rsid w:val="004F704D"/>
    <w:rsid w:val="004F7B99"/>
    <w:rsid w:val="00500870"/>
    <w:rsid w:val="00501B7E"/>
    <w:rsid w:val="00505722"/>
    <w:rsid w:val="0050698F"/>
    <w:rsid w:val="00506F63"/>
    <w:rsid w:val="00511041"/>
    <w:rsid w:val="00512151"/>
    <w:rsid w:val="00513DD0"/>
    <w:rsid w:val="00515270"/>
    <w:rsid w:val="00525F01"/>
    <w:rsid w:val="005273F0"/>
    <w:rsid w:val="005277BB"/>
    <w:rsid w:val="0053164E"/>
    <w:rsid w:val="005349CD"/>
    <w:rsid w:val="005427F4"/>
    <w:rsid w:val="0054621E"/>
    <w:rsid w:val="00547193"/>
    <w:rsid w:val="005471E1"/>
    <w:rsid w:val="00547B52"/>
    <w:rsid w:val="00547C9F"/>
    <w:rsid w:val="00551632"/>
    <w:rsid w:val="00554781"/>
    <w:rsid w:val="00556DB4"/>
    <w:rsid w:val="00557142"/>
    <w:rsid w:val="00560DAD"/>
    <w:rsid w:val="00560E35"/>
    <w:rsid w:val="005635AC"/>
    <w:rsid w:val="00564C3E"/>
    <w:rsid w:val="0056727B"/>
    <w:rsid w:val="0056788D"/>
    <w:rsid w:val="005726D0"/>
    <w:rsid w:val="00573477"/>
    <w:rsid w:val="00573CA2"/>
    <w:rsid w:val="00575F7C"/>
    <w:rsid w:val="0057687D"/>
    <w:rsid w:val="00576E70"/>
    <w:rsid w:val="00582EA3"/>
    <w:rsid w:val="00583473"/>
    <w:rsid w:val="005839BD"/>
    <w:rsid w:val="00583F6C"/>
    <w:rsid w:val="00583FEB"/>
    <w:rsid w:val="00590F5E"/>
    <w:rsid w:val="00593798"/>
    <w:rsid w:val="005A2960"/>
    <w:rsid w:val="005A4D5D"/>
    <w:rsid w:val="005A57BC"/>
    <w:rsid w:val="005B083B"/>
    <w:rsid w:val="005B5EF2"/>
    <w:rsid w:val="005B6931"/>
    <w:rsid w:val="005C5C75"/>
    <w:rsid w:val="005C64CD"/>
    <w:rsid w:val="005C737E"/>
    <w:rsid w:val="005D026E"/>
    <w:rsid w:val="005D4436"/>
    <w:rsid w:val="005D7A15"/>
    <w:rsid w:val="005E6A31"/>
    <w:rsid w:val="005F1ECA"/>
    <w:rsid w:val="005F63BA"/>
    <w:rsid w:val="005F671F"/>
    <w:rsid w:val="005F6A8B"/>
    <w:rsid w:val="0060416E"/>
    <w:rsid w:val="00605300"/>
    <w:rsid w:val="00610B29"/>
    <w:rsid w:val="0061190F"/>
    <w:rsid w:val="00620DDE"/>
    <w:rsid w:val="006217D3"/>
    <w:rsid w:val="00624FE0"/>
    <w:rsid w:val="00627988"/>
    <w:rsid w:val="00630D82"/>
    <w:rsid w:val="006335C2"/>
    <w:rsid w:val="0063466B"/>
    <w:rsid w:val="0063544F"/>
    <w:rsid w:val="00637A82"/>
    <w:rsid w:val="00637D08"/>
    <w:rsid w:val="006416F2"/>
    <w:rsid w:val="00643039"/>
    <w:rsid w:val="00646273"/>
    <w:rsid w:val="00651962"/>
    <w:rsid w:val="006520EB"/>
    <w:rsid w:val="0065224A"/>
    <w:rsid w:val="0065340E"/>
    <w:rsid w:val="0065363F"/>
    <w:rsid w:val="006546B3"/>
    <w:rsid w:val="00655CAF"/>
    <w:rsid w:val="0066287C"/>
    <w:rsid w:val="00662F83"/>
    <w:rsid w:val="006636C0"/>
    <w:rsid w:val="006653F7"/>
    <w:rsid w:val="00672022"/>
    <w:rsid w:val="00674264"/>
    <w:rsid w:val="006746FF"/>
    <w:rsid w:val="00676A65"/>
    <w:rsid w:val="00676B78"/>
    <w:rsid w:val="00677E08"/>
    <w:rsid w:val="00683F61"/>
    <w:rsid w:val="0068769D"/>
    <w:rsid w:val="006923A9"/>
    <w:rsid w:val="00692E6E"/>
    <w:rsid w:val="00696552"/>
    <w:rsid w:val="006B116D"/>
    <w:rsid w:val="006B24AE"/>
    <w:rsid w:val="006B4306"/>
    <w:rsid w:val="006B4841"/>
    <w:rsid w:val="006B49AC"/>
    <w:rsid w:val="006B4C9D"/>
    <w:rsid w:val="006B555B"/>
    <w:rsid w:val="006B6082"/>
    <w:rsid w:val="006C2B06"/>
    <w:rsid w:val="006C4F42"/>
    <w:rsid w:val="006D0042"/>
    <w:rsid w:val="006D0B81"/>
    <w:rsid w:val="006D1172"/>
    <w:rsid w:val="006D5FE0"/>
    <w:rsid w:val="006D7277"/>
    <w:rsid w:val="006E2578"/>
    <w:rsid w:val="006E3162"/>
    <w:rsid w:val="006E7878"/>
    <w:rsid w:val="006F0D33"/>
    <w:rsid w:val="006F18BF"/>
    <w:rsid w:val="006F5435"/>
    <w:rsid w:val="006F7E3B"/>
    <w:rsid w:val="00704E6E"/>
    <w:rsid w:val="00705329"/>
    <w:rsid w:val="00707683"/>
    <w:rsid w:val="00710769"/>
    <w:rsid w:val="00715905"/>
    <w:rsid w:val="00716050"/>
    <w:rsid w:val="00716F46"/>
    <w:rsid w:val="00720322"/>
    <w:rsid w:val="00724AAB"/>
    <w:rsid w:val="00725595"/>
    <w:rsid w:val="0072565D"/>
    <w:rsid w:val="00725C19"/>
    <w:rsid w:val="00725F51"/>
    <w:rsid w:val="0072764D"/>
    <w:rsid w:val="00727D65"/>
    <w:rsid w:val="00730103"/>
    <w:rsid w:val="00730582"/>
    <w:rsid w:val="00734D22"/>
    <w:rsid w:val="00736931"/>
    <w:rsid w:val="00740229"/>
    <w:rsid w:val="00741FB7"/>
    <w:rsid w:val="00744FD7"/>
    <w:rsid w:val="00753653"/>
    <w:rsid w:val="00753F22"/>
    <w:rsid w:val="007566EF"/>
    <w:rsid w:val="007637FE"/>
    <w:rsid w:val="00766AC8"/>
    <w:rsid w:val="00766E4F"/>
    <w:rsid w:val="00774569"/>
    <w:rsid w:val="00776922"/>
    <w:rsid w:val="0078114A"/>
    <w:rsid w:val="00781C45"/>
    <w:rsid w:val="00783184"/>
    <w:rsid w:val="00784150"/>
    <w:rsid w:val="007847AB"/>
    <w:rsid w:val="007849E9"/>
    <w:rsid w:val="0079386A"/>
    <w:rsid w:val="007966CE"/>
    <w:rsid w:val="007A43C4"/>
    <w:rsid w:val="007A6FB1"/>
    <w:rsid w:val="007B00E5"/>
    <w:rsid w:val="007B218A"/>
    <w:rsid w:val="007B6A0B"/>
    <w:rsid w:val="007B70D4"/>
    <w:rsid w:val="007C00F5"/>
    <w:rsid w:val="007D1E95"/>
    <w:rsid w:val="007D2629"/>
    <w:rsid w:val="007D7CC7"/>
    <w:rsid w:val="007E0827"/>
    <w:rsid w:val="007E18C8"/>
    <w:rsid w:val="007E7572"/>
    <w:rsid w:val="007F18D6"/>
    <w:rsid w:val="007F24A1"/>
    <w:rsid w:val="007F2D32"/>
    <w:rsid w:val="007F4CCB"/>
    <w:rsid w:val="007F5875"/>
    <w:rsid w:val="007F5F6E"/>
    <w:rsid w:val="0080073B"/>
    <w:rsid w:val="008008BB"/>
    <w:rsid w:val="00802184"/>
    <w:rsid w:val="008058B4"/>
    <w:rsid w:val="008063CB"/>
    <w:rsid w:val="00807A31"/>
    <w:rsid w:val="00811CEB"/>
    <w:rsid w:val="00813F38"/>
    <w:rsid w:val="0081512C"/>
    <w:rsid w:val="0082151F"/>
    <w:rsid w:val="00823203"/>
    <w:rsid w:val="0082390C"/>
    <w:rsid w:val="008248F9"/>
    <w:rsid w:val="00832B98"/>
    <w:rsid w:val="008439AF"/>
    <w:rsid w:val="00854E63"/>
    <w:rsid w:val="008552B2"/>
    <w:rsid w:val="0085606F"/>
    <w:rsid w:val="00871DBA"/>
    <w:rsid w:val="0087314C"/>
    <w:rsid w:val="00874968"/>
    <w:rsid w:val="00880BF4"/>
    <w:rsid w:val="00880E15"/>
    <w:rsid w:val="00882483"/>
    <w:rsid w:val="00886798"/>
    <w:rsid w:val="00891182"/>
    <w:rsid w:val="008965A2"/>
    <w:rsid w:val="008A400D"/>
    <w:rsid w:val="008B0812"/>
    <w:rsid w:val="008B3063"/>
    <w:rsid w:val="008B351C"/>
    <w:rsid w:val="008B4572"/>
    <w:rsid w:val="008B51A8"/>
    <w:rsid w:val="008B61BD"/>
    <w:rsid w:val="008B7B12"/>
    <w:rsid w:val="008C13CA"/>
    <w:rsid w:val="008C2AE0"/>
    <w:rsid w:val="008C4CFB"/>
    <w:rsid w:val="008C54F2"/>
    <w:rsid w:val="008C5EF0"/>
    <w:rsid w:val="008D26D2"/>
    <w:rsid w:val="008D5717"/>
    <w:rsid w:val="008D5A9A"/>
    <w:rsid w:val="008D607E"/>
    <w:rsid w:val="008D782A"/>
    <w:rsid w:val="008E32A0"/>
    <w:rsid w:val="008E3955"/>
    <w:rsid w:val="008E3F70"/>
    <w:rsid w:val="008E6436"/>
    <w:rsid w:val="008E7E12"/>
    <w:rsid w:val="008F1145"/>
    <w:rsid w:val="008F3291"/>
    <w:rsid w:val="008F3B46"/>
    <w:rsid w:val="008F3D05"/>
    <w:rsid w:val="008F77C1"/>
    <w:rsid w:val="00905665"/>
    <w:rsid w:val="009078F4"/>
    <w:rsid w:val="00910DB4"/>
    <w:rsid w:val="00914125"/>
    <w:rsid w:val="00915916"/>
    <w:rsid w:val="0091687E"/>
    <w:rsid w:val="00916F62"/>
    <w:rsid w:val="00922698"/>
    <w:rsid w:val="00925DF2"/>
    <w:rsid w:val="009268C3"/>
    <w:rsid w:val="00937D10"/>
    <w:rsid w:val="009432F5"/>
    <w:rsid w:val="009444CC"/>
    <w:rsid w:val="00945177"/>
    <w:rsid w:val="00956F2C"/>
    <w:rsid w:val="00963670"/>
    <w:rsid w:val="009751ED"/>
    <w:rsid w:val="00976A9E"/>
    <w:rsid w:val="00976DD0"/>
    <w:rsid w:val="00977C5E"/>
    <w:rsid w:val="009833D1"/>
    <w:rsid w:val="00985C26"/>
    <w:rsid w:val="00990530"/>
    <w:rsid w:val="00996B35"/>
    <w:rsid w:val="00996C0D"/>
    <w:rsid w:val="00997E57"/>
    <w:rsid w:val="009A0B9C"/>
    <w:rsid w:val="009A14CA"/>
    <w:rsid w:val="009A1E6E"/>
    <w:rsid w:val="009A3394"/>
    <w:rsid w:val="009B0F17"/>
    <w:rsid w:val="009B5DAD"/>
    <w:rsid w:val="009B6E8C"/>
    <w:rsid w:val="009B7ABB"/>
    <w:rsid w:val="009C2D6D"/>
    <w:rsid w:val="009C363C"/>
    <w:rsid w:val="009C3CF6"/>
    <w:rsid w:val="009C7738"/>
    <w:rsid w:val="009D0868"/>
    <w:rsid w:val="009D289E"/>
    <w:rsid w:val="009D3125"/>
    <w:rsid w:val="009E0365"/>
    <w:rsid w:val="009E1961"/>
    <w:rsid w:val="009E1FA7"/>
    <w:rsid w:val="009F24DA"/>
    <w:rsid w:val="009F2A0A"/>
    <w:rsid w:val="009F2C22"/>
    <w:rsid w:val="009F49DA"/>
    <w:rsid w:val="009F793F"/>
    <w:rsid w:val="00A03AA3"/>
    <w:rsid w:val="00A06525"/>
    <w:rsid w:val="00A108D0"/>
    <w:rsid w:val="00A10E42"/>
    <w:rsid w:val="00A12E97"/>
    <w:rsid w:val="00A153B6"/>
    <w:rsid w:val="00A16B57"/>
    <w:rsid w:val="00A241BB"/>
    <w:rsid w:val="00A31A42"/>
    <w:rsid w:val="00A33A82"/>
    <w:rsid w:val="00A427A3"/>
    <w:rsid w:val="00A445AE"/>
    <w:rsid w:val="00A472CD"/>
    <w:rsid w:val="00A5002E"/>
    <w:rsid w:val="00A51114"/>
    <w:rsid w:val="00A52761"/>
    <w:rsid w:val="00A624F4"/>
    <w:rsid w:val="00A671FA"/>
    <w:rsid w:val="00A674E2"/>
    <w:rsid w:val="00A714B5"/>
    <w:rsid w:val="00A72F82"/>
    <w:rsid w:val="00A7731F"/>
    <w:rsid w:val="00A804A9"/>
    <w:rsid w:val="00A84A63"/>
    <w:rsid w:val="00A86413"/>
    <w:rsid w:val="00A905B3"/>
    <w:rsid w:val="00A9205B"/>
    <w:rsid w:val="00A92C0D"/>
    <w:rsid w:val="00A97275"/>
    <w:rsid w:val="00AA1CC7"/>
    <w:rsid w:val="00AA21EB"/>
    <w:rsid w:val="00AA23C5"/>
    <w:rsid w:val="00AA688C"/>
    <w:rsid w:val="00AB73BD"/>
    <w:rsid w:val="00AC09A3"/>
    <w:rsid w:val="00AC09EF"/>
    <w:rsid w:val="00AC0DC0"/>
    <w:rsid w:val="00AC1BFA"/>
    <w:rsid w:val="00AD1A2E"/>
    <w:rsid w:val="00AD50EE"/>
    <w:rsid w:val="00AE09B1"/>
    <w:rsid w:val="00AE1913"/>
    <w:rsid w:val="00AE1BA4"/>
    <w:rsid w:val="00AE2DCB"/>
    <w:rsid w:val="00AE45F9"/>
    <w:rsid w:val="00AE4691"/>
    <w:rsid w:val="00AE6527"/>
    <w:rsid w:val="00AF15DD"/>
    <w:rsid w:val="00AF5FFB"/>
    <w:rsid w:val="00AF778F"/>
    <w:rsid w:val="00AF7E7C"/>
    <w:rsid w:val="00AF7F8D"/>
    <w:rsid w:val="00B1038C"/>
    <w:rsid w:val="00B142ED"/>
    <w:rsid w:val="00B16942"/>
    <w:rsid w:val="00B173A4"/>
    <w:rsid w:val="00B1781A"/>
    <w:rsid w:val="00B20342"/>
    <w:rsid w:val="00B21EFC"/>
    <w:rsid w:val="00B300BF"/>
    <w:rsid w:val="00B30927"/>
    <w:rsid w:val="00B329F4"/>
    <w:rsid w:val="00B41457"/>
    <w:rsid w:val="00B422F8"/>
    <w:rsid w:val="00B4462A"/>
    <w:rsid w:val="00B44E4C"/>
    <w:rsid w:val="00B47204"/>
    <w:rsid w:val="00B509C6"/>
    <w:rsid w:val="00B5158F"/>
    <w:rsid w:val="00B51EAC"/>
    <w:rsid w:val="00B573AF"/>
    <w:rsid w:val="00B6071D"/>
    <w:rsid w:val="00B62FBB"/>
    <w:rsid w:val="00B65A80"/>
    <w:rsid w:val="00B65D09"/>
    <w:rsid w:val="00B67B72"/>
    <w:rsid w:val="00B715D1"/>
    <w:rsid w:val="00B75567"/>
    <w:rsid w:val="00B7752F"/>
    <w:rsid w:val="00B77FBF"/>
    <w:rsid w:val="00B8535B"/>
    <w:rsid w:val="00B91DD6"/>
    <w:rsid w:val="00B9381E"/>
    <w:rsid w:val="00B93AFD"/>
    <w:rsid w:val="00B960DD"/>
    <w:rsid w:val="00BA4652"/>
    <w:rsid w:val="00BA6AC3"/>
    <w:rsid w:val="00BB1D05"/>
    <w:rsid w:val="00BB4005"/>
    <w:rsid w:val="00BD3BC9"/>
    <w:rsid w:val="00BD41C5"/>
    <w:rsid w:val="00BD5B55"/>
    <w:rsid w:val="00BE0FD3"/>
    <w:rsid w:val="00BE26F4"/>
    <w:rsid w:val="00BE3646"/>
    <w:rsid w:val="00BE78A8"/>
    <w:rsid w:val="00BF0627"/>
    <w:rsid w:val="00BF0763"/>
    <w:rsid w:val="00BF0829"/>
    <w:rsid w:val="00BF0E3F"/>
    <w:rsid w:val="00BF374B"/>
    <w:rsid w:val="00BF3790"/>
    <w:rsid w:val="00BF630D"/>
    <w:rsid w:val="00BF675B"/>
    <w:rsid w:val="00C006DE"/>
    <w:rsid w:val="00C114E2"/>
    <w:rsid w:val="00C14BF5"/>
    <w:rsid w:val="00C152A7"/>
    <w:rsid w:val="00C16E39"/>
    <w:rsid w:val="00C22392"/>
    <w:rsid w:val="00C3061C"/>
    <w:rsid w:val="00C30F67"/>
    <w:rsid w:val="00C36F07"/>
    <w:rsid w:val="00C374BE"/>
    <w:rsid w:val="00C446CB"/>
    <w:rsid w:val="00C4477B"/>
    <w:rsid w:val="00C503AC"/>
    <w:rsid w:val="00C51645"/>
    <w:rsid w:val="00C54458"/>
    <w:rsid w:val="00C54823"/>
    <w:rsid w:val="00C6378F"/>
    <w:rsid w:val="00C64125"/>
    <w:rsid w:val="00C65DC3"/>
    <w:rsid w:val="00C727ED"/>
    <w:rsid w:val="00C7329F"/>
    <w:rsid w:val="00C742B3"/>
    <w:rsid w:val="00C744D5"/>
    <w:rsid w:val="00C75F00"/>
    <w:rsid w:val="00C8536C"/>
    <w:rsid w:val="00C91AA5"/>
    <w:rsid w:val="00C92D52"/>
    <w:rsid w:val="00C955D1"/>
    <w:rsid w:val="00C96F48"/>
    <w:rsid w:val="00CA51FB"/>
    <w:rsid w:val="00CA5A15"/>
    <w:rsid w:val="00CB0BE5"/>
    <w:rsid w:val="00CC17AD"/>
    <w:rsid w:val="00CC3653"/>
    <w:rsid w:val="00CC39EE"/>
    <w:rsid w:val="00CD2900"/>
    <w:rsid w:val="00CD329B"/>
    <w:rsid w:val="00CD3E2A"/>
    <w:rsid w:val="00CE08FF"/>
    <w:rsid w:val="00CE347C"/>
    <w:rsid w:val="00CE4576"/>
    <w:rsid w:val="00CE66CD"/>
    <w:rsid w:val="00CE6A81"/>
    <w:rsid w:val="00CF0390"/>
    <w:rsid w:val="00CF075E"/>
    <w:rsid w:val="00CF2865"/>
    <w:rsid w:val="00CF420C"/>
    <w:rsid w:val="00D01AFE"/>
    <w:rsid w:val="00D0714F"/>
    <w:rsid w:val="00D15259"/>
    <w:rsid w:val="00D22C51"/>
    <w:rsid w:val="00D24436"/>
    <w:rsid w:val="00D26471"/>
    <w:rsid w:val="00D3145B"/>
    <w:rsid w:val="00D33F4C"/>
    <w:rsid w:val="00D42006"/>
    <w:rsid w:val="00D436B9"/>
    <w:rsid w:val="00D46A90"/>
    <w:rsid w:val="00D5220B"/>
    <w:rsid w:val="00D54DAD"/>
    <w:rsid w:val="00D578AF"/>
    <w:rsid w:val="00D603B3"/>
    <w:rsid w:val="00D6269D"/>
    <w:rsid w:val="00D64649"/>
    <w:rsid w:val="00D66AEB"/>
    <w:rsid w:val="00D72E89"/>
    <w:rsid w:val="00D774AF"/>
    <w:rsid w:val="00D82825"/>
    <w:rsid w:val="00D8532D"/>
    <w:rsid w:val="00D87B34"/>
    <w:rsid w:val="00D92010"/>
    <w:rsid w:val="00DA0890"/>
    <w:rsid w:val="00DA192B"/>
    <w:rsid w:val="00DA2748"/>
    <w:rsid w:val="00DA39B7"/>
    <w:rsid w:val="00DA4FB0"/>
    <w:rsid w:val="00DA55E6"/>
    <w:rsid w:val="00DB1C3A"/>
    <w:rsid w:val="00DB1ED2"/>
    <w:rsid w:val="00DB2D79"/>
    <w:rsid w:val="00DB4A94"/>
    <w:rsid w:val="00DE1B8B"/>
    <w:rsid w:val="00DE420A"/>
    <w:rsid w:val="00DF2084"/>
    <w:rsid w:val="00DF7139"/>
    <w:rsid w:val="00E012B4"/>
    <w:rsid w:val="00E0179C"/>
    <w:rsid w:val="00E11F9F"/>
    <w:rsid w:val="00E218B0"/>
    <w:rsid w:val="00E2359E"/>
    <w:rsid w:val="00E24AE3"/>
    <w:rsid w:val="00E3035E"/>
    <w:rsid w:val="00E30ED8"/>
    <w:rsid w:val="00E3259D"/>
    <w:rsid w:val="00E32F15"/>
    <w:rsid w:val="00E333CC"/>
    <w:rsid w:val="00E36FA4"/>
    <w:rsid w:val="00E37B70"/>
    <w:rsid w:val="00E41601"/>
    <w:rsid w:val="00E52E7B"/>
    <w:rsid w:val="00E57C40"/>
    <w:rsid w:val="00E60AEA"/>
    <w:rsid w:val="00E6733F"/>
    <w:rsid w:val="00E67715"/>
    <w:rsid w:val="00E750FD"/>
    <w:rsid w:val="00E80D74"/>
    <w:rsid w:val="00E81F1E"/>
    <w:rsid w:val="00E8261D"/>
    <w:rsid w:val="00E82CD1"/>
    <w:rsid w:val="00E850DB"/>
    <w:rsid w:val="00E8545F"/>
    <w:rsid w:val="00E86496"/>
    <w:rsid w:val="00E91989"/>
    <w:rsid w:val="00E9680C"/>
    <w:rsid w:val="00EA7531"/>
    <w:rsid w:val="00EB30FC"/>
    <w:rsid w:val="00EB3D9A"/>
    <w:rsid w:val="00EC09CF"/>
    <w:rsid w:val="00EC1591"/>
    <w:rsid w:val="00EC1728"/>
    <w:rsid w:val="00EC54DD"/>
    <w:rsid w:val="00EC58AB"/>
    <w:rsid w:val="00ED05A6"/>
    <w:rsid w:val="00ED0ABB"/>
    <w:rsid w:val="00ED0EF4"/>
    <w:rsid w:val="00ED4263"/>
    <w:rsid w:val="00ED6AF1"/>
    <w:rsid w:val="00EE0A3A"/>
    <w:rsid w:val="00EE2127"/>
    <w:rsid w:val="00EE2F37"/>
    <w:rsid w:val="00EE3EDB"/>
    <w:rsid w:val="00EE4178"/>
    <w:rsid w:val="00EE6E02"/>
    <w:rsid w:val="00EF1F17"/>
    <w:rsid w:val="00EF55FF"/>
    <w:rsid w:val="00EF5CC0"/>
    <w:rsid w:val="00EF5EF7"/>
    <w:rsid w:val="00EF5F06"/>
    <w:rsid w:val="00EF7D3A"/>
    <w:rsid w:val="00F027B6"/>
    <w:rsid w:val="00F035F6"/>
    <w:rsid w:val="00F0492E"/>
    <w:rsid w:val="00F04ED3"/>
    <w:rsid w:val="00F06F27"/>
    <w:rsid w:val="00F11D92"/>
    <w:rsid w:val="00F14956"/>
    <w:rsid w:val="00F1636B"/>
    <w:rsid w:val="00F23ADE"/>
    <w:rsid w:val="00F25644"/>
    <w:rsid w:val="00F265A9"/>
    <w:rsid w:val="00F34127"/>
    <w:rsid w:val="00F35833"/>
    <w:rsid w:val="00F35B73"/>
    <w:rsid w:val="00F4264B"/>
    <w:rsid w:val="00F439F0"/>
    <w:rsid w:val="00F43EF2"/>
    <w:rsid w:val="00F44E64"/>
    <w:rsid w:val="00F452CB"/>
    <w:rsid w:val="00F463FB"/>
    <w:rsid w:val="00F46440"/>
    <w:rsid w:val="00F47A1E"/>
    <w:rsid w:val="00F51426"/>
    <w:rsid w:val="00F51B88"/>
    <w:rsid w:val="00F527C2"/>
    <w:rsid w:val="00F52EF4"/>
    <w:rsid w:val="00F53FC3"/>
    <w:rsid w:val="00F56531"/>
    <w:rsid w:val="00F565BA"/>
    <w:rsid w:val="00F57858"/>
    <w:rsid w:val="00F80CB5"/>
    <w:rsid w:val="00F82C10"/>
    <w:rsid w:val="00F860E8"/>
    <w:rsid w:val="00F867E1"/>
    <w:rsid w:val="00F869AE"/>
    <w:rsid w:val="00F906EB"/>
    <w:rsid w:val="00F911D5"/>
    <w:rsid w:val="00F943F7"/>
    <w:rsid w:val="00F962CB"/>
    <w:rsid w:val="00F965BB"/>
    <w:rsid w:val="00F97DAB"/>
    <w:rsid w:val="00FA19D9"/>
    <w:rsid w:val="00FA1AE3"/>
    <w:rsid w:val="00FA47F8"/>
    <w:rsid w:val="00FA511B"/>
    <w:rsid w:val="00FA6D57"/>
    <w:rsid w:val="00FA7A22"/>
    <w:rsid w:val="00FB2B64"/>
    <w:rsid w:val="00FB58F1"/>
    <w:rsid w:val="00FC5970"/>
    <w:rsid w:val="00FC764C"/>
    <w:rsid w:val="00FD06AE"/>
    <w:rsid w:val="00FD1BFA"/>
    <w:rsid w:val="00FE3BA3"/>
    <w:rsid w:val="00FE481D"/>
    <w:rsid w:val="00FE765C"/>
    <w:rsid w:val="00FF0423"/>
    <w:rsid w:val="00FF13D3"/>
    <w:rsid w:val="00FF16C0"/>
    <w:rsid w:val="00FF20D8"/>
    <w:rsid w:val="00FF616B"/>
    <w:rsid w:val="00FF6926"/>
    <w:rsid w:val="00FF7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B68E12-EFB1-4FF8-B6FE-C82D83AE1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1041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51104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69</Words>
  <Characters>495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dhar J.</dc:creator>
  <cp:keywords/>
  <dc:description/>
  <cp:lastModifiedBy>Sridhar J.</cp:lastModifiedBy>
  <cp:revision>1</cp:revision>
  <dcterms:created xsi:type="dcterms:W3CDTF">2021-05-13T00:53:00Z</dcterms:created>
  <dcterms:modified xsi:type="dcterms:W3CDTF">2021-05-13T00:56:00Z</dcterms:modified>
</cp:coreProperties>
</file>